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5542" w14:textId="76ED3F9D" w:rsidR="008A3ACC" w:rsidRPr="007F5275" w:rsidRDefault="008A3ACC">
      <w:pPr>
        <w:rPr>
          <w:rFonts w:ascii="Arial" w:hAnsi="Arial" w:cs="Arial"/>
          <w:b/>
          <w:bCs/>
          <w:sz w:val="15"/>
          <w:szCs w:val="15"/>
        </w:rPr>
      </w:pPr>
      <w:r w:rsidRPr="007F5275">
        <w:rPr>
          <w:rFonts w:ascii="Arial" w:hAnsi="Arial" w:cs="Arial"/>
          <w:b/>
          <w:bCs/>
          <w:sz w:val="15"/>
          <w:szCs w:val="15"/>
        </w:rPr>
        <w:t xml:space="preserve">Supplementary Table 2 </w:t>
      </w:r>
      <w:r w:rsidR="00331128">
        <w:rPr>
          <w:rFonts w:ascii="Arial" w:hAnsi="Arial" w:cs="Arial"/>
          <w:sz w:val="15"/>
          <w:szCs w:val="15"/>
        </w:rPr>
        <w:t>E</w:t>
      </w:r>
      <w:r w:rsidRPr="007B12E3">
        <w:rPr>
          <w:rFonts w:ascii="Arial" w:hAnsi="Arial" w:cs="Arial"/>
          <w:sz w:val="15"/>
          <w:szCs w:val="15"/>
        </w:rPr>
        <w:t>fficacy of included Phase III RCT studies for the SARS-CoV-2 infection and COVID-19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190"/>
        <w:gridCol w:w="2242"/>
        <w:gridCol w:w="1721"/>
        <w:gridCol w:w="707"/>
        <w:gridCol w:w="1413"/>
        <w:gridCol w:w="1695"/>
        <w:gridCol w:w="887"/>
        <w:gridCol w:w="565"/>
        <w:gridCol w:w="550"/>
        <w:gridCol w:w="565"/>
        <w:gridCol w:w="550"/>
        <w:gridCol w:w="1171"/>
      </w:tblGrid>
      <w:tr w:rsidR="00761BAD" w:rsidRPr="00761BAD" w14:paraId="16A79B40" w14:textId="77777777" w:rsidTr="00162E4E">
        <w:tc>
          <w:tcPr>
            <w:tcW w:w="1481" w:type="dxa"/>
            <w:vMerge w:val="restart"/>
            <w:tcBorders>
              <w:top w:val="single" w:sz="4" w:space="0" w:color="auto"/>
              <w:bottom w:val="nil"/>
            </w:tcBorders>
          </w:tcPr>
          <w:p w14:paraId="544241BB" w14:textId="54702942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First author/year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bottom w:val="nil"/>
            </w:tcBorders>
          </w:tcPr>
          <w:p w14:paraId="0CE07AAE" w14:textId="00A07D2F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Vaccine name</w:t>
            </w:r>
          </w:p>
        </w:tc>
        <w:tc>
          <w:tcPr>
            <w:tcW w:w="2242" w:type="dxa"/>
            <w:vMerge w:val="restart"/>
            <w:tcBorders>
              <w:top w:val="single" w:sz="4" w:space="0" w:color="auto"/>
              <w:bottom w:val="nil"/>
            </w:tcBorders>
          </w:tcPr>
          <w:p w14:paraId="1ACF0D3A" w14:textId="73482A4A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Times of confirmed cases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bottom w:val="nil"/>
            </w:tcBorders>
          </w:tcPr>
          <w:p w14:paraId="143B1D66" w14:textId="0734EB4B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Country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nil"/>
            </w:tcBorders>
          </w:tcPr>
          <w:p w14:paraId="3AE395CA" w14:textId="0588990B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Age (year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</w:tcPr>
          <w:p w14:paraId="47F64804" w14:textId="38E11EF1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Dose and times of confirmed cases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bottom w:val="nil"/>
            </w:tcBorders>
          </w:tcPr>
          <w:p w14:paraId="4E358EEE" w14:textId="0F7BE81C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Type of cases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bottom w:val="nil"/>
            </w:tcBorders>
          </w:tcPr>
          <w:p w14:paraId="77B91341" w14:textId="212CD357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Subgroup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D2A9C" w14:textId="39E170FB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Vaccine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8ADE1" w14:textId="58C3A54C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Placebo</w:t>
            </w:r>
          </w:p>
        </w:tc>
        <w:tc>
          <w:tcPr>
            <w:tcW w:w="1171" w:type="dxa"/>
            <w:vMerge w:val="restart"/>
          </w:tcPr>
          <w:p w14:paraId="7AD34915" w14:textId="7643EBB1" w:rsidR="008A3ACC" w:rsidRPr="00761BAD" w:rsidRDefault="008A3ACC" w:rsidP="000C37CB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VE % (95%CI)</w:t>
            </w:r>
          </w:p>
        </w:tc>
      </w:tr>
      <w:tr w:rsidR="00761BAD" w:rsidRPr="00761BAD" w14:paraId="22DC21D0" w14:textId="77777777" w:rsidTr="00162E4E">
        <w:tc>
          <w:tcPr>
            <w:tcW w:w="1481" w:type="dxa"/>
            <w:vMerge/>
            <w:tcBorders>
              <w:top w:val="nil"/>
              <w:bottom w:val="single" w:sz="4" w:space="0" w:color="auto"/>
            </w:tcBorders>
          </w:tcPr>
          <w:p w14:paraId="36FB9A07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190" w:type="dxa"/>
            <w:vMerge/>
            <w:tcBorders>
              <w:top w:val="nil"/>
              <w:bottom w:val="single" w:sz="4" w:space="0" w:color="auto"/>
            </w:tcBorders>
          </w:tcPr>
          <w:p w14:paraId="6D50C5B9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2242" w:type="dxa"/>
            <w:vMerge/>
            <w:tcBorders>
              <w:top w:val="nil"/>
              <w:bottom w:val="single" w:sz="4" w:space="0" w:color="auto"/>
            </w:tcBorders>
          </w:tcPr>
          <w:p w14:paraId="4EBE397A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721" w:type="dxa"/>
            <w:vMerge/>
            <w:tcBorders>
              <w:top w:val="nil"/>
              <w:bottom w:val="single" w:sz="4" w:space="0" w:color="auto"/>
            </w:tcBorders>
          </w:tcPr>
          <w:p w14:paraId="72AFCD1E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707" w:type="dxa"/>
            <w:vMerge/>
            <w:tcBorders>
              <w:top w:val="nil"/>
              <w:bottom w:val="single" w:sz="4" w:space="0" w:color="auto"/>
            </w:tcBorders>
          </w:tcPr>
          <w:p w14:paraId="5D5CE2E5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4F7953B7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695" w:type="dxa"/>
            <w:vMerge/>
            <w:tcBorders>
              <w:top w:val="nil"/>
              <w:bottom w:val="single" w:sz="4" w:space="0" w:color="auto"/>
            </w:tcBorders>
          </w:tcPr>
          <w:p w14:paraId="7C8D7C3A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887" w:type="dxa"/>
            <w:vMerge/>
            <w:tcBorders>
              <w:top w:val="nil"/>
              <w:bottom w:val="single" w:sz="4" w:space="0" w:color="auto"/>
            </w:tcBorders>
          </w:tcPr>
          <w:p w14:paraId="5AE3BAB9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6D7F3C92" w14:textId="13413CA1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No. of events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543A66C" w14:textId="1839DD59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Total no.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4F5460F7" w14:textId="4EA065EF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No. of events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7318B480" w14:textId="7674921A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b/>
                <w:bCs/>
                <w:sz w:val="11"/>
                <w:szCs w:val="11"/>
              </w:rPr>
              <w:t>Total no.</w:t>
            </w:r>
          </w:p>
        </w:tc>
        <w:tc>
          <w:tcPr>
            <w:tcW w:w="1171" w:type="dxa"/>
            <w:vMerge/>
            <w:tcBorders>
              <w:bottom w:val="single" w:sz="4" w:space="0" w:color="auto"/>
            </w:tcBorders>
          </w:tcPr>
          <w:p w14:paraId="15D18B5D" w14:textId="77777777" w:rsidR="008A3ACC" w:rsidRPr="00761BAD" w:rsidRDefault="008A3ACC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761BAD" w:rsidRPr="00761BAD" w14:paraId="3ADFCC73" w14:textId="77777777" w:rsidTr="00162E4E"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9F6C9" w14:textId="6A73136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D6F24" w14:textId="5BBBE66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D5DC4" w14:textId="5281E52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3100F" w14:textId="5C41528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BD07C" w14:textId="5106D4F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A185D" w14:textId="0E24C0C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5702B" w14:textId="284D8AC3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CE6EE" w14:textId="24C7466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412FA" w14:textId="0BE47AA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8C47C" w14:textId="5741B94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26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67D59" w14:textId="0F6D882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390EE" w14:textId="780CEBD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81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5ABCCE2" w14:textId="22C0E01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2.0 (-1.9, 77.4)</w:t>
            </w:r>
          </w:p>
        </w:tc>
      </w:tr>
      <w:tr w:rsidR="00761BAD" w:rsidRPr="00761BAD" w14:paraId="36488DBF" w14:textId="77777777" w:rsidTr="00162E4E">
        <w:tc>
          <w:tcPr>
            <w:tcW w:w="1481" w:type="dxa"/>
            <w:shd w:val="clear" w:color="auto" w:fill="auto"/>
            <w:vAlign w:val="center"/>
          </w:tcPr>
          <w:p w14:paraId="36B32328" w14:textId="5C60A5F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1588509" w14:textId="02CB107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BF45309" w14:textId="4343F0D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7222C8E" w14:textId="207A22E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514047A" w14:textId="0899990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BFC7B55" w14:textId="0790D30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01462DF" w14:textId="43B86658" w:rsidR="000C37CB" w:rsidRPr="00761BAD" w:rsidRDefault="00A61439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921A336" w14:textId="674ABAE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A7F09D1" w14:textId="38F0C1C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6A844B5" w14:textId="0745C56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2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060ACEB" w14:textId="1AB3EF4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7D6930E" w14:textId="03EEE98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2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DD45833" w14:textId="7F81DA7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3.5 (60.6, 82.2)</w:t>
            </w:r>
          </w:p>
        </w:tc>
      </w:tr>
      <w:tr w:rsidR="00761BAD" w:rsidRPr="00761BAD" w14:paraId="529634C2" w14:textId="77777777" w:rsidTr="00162E4E">
        <w:tc>
          <w:tcPr>
            <w:tcW w:w="1481" w:type="dxa"/>
            <w:shd w:val="clear" w:color="auto" w:fill="auto"/>
            <w:vAlign w:val="center"/>
          </w:tcPr>
          <w:p w14:paraId="18729D79" w14:textId="33A74C8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00FF092" w14:textId="342F47D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E8CBAB2" w14:textId="14E3951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7E33E91" w14:textId="79DB5D9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3E42A8C" w14:textId="6FA303B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3413006" w14:textId="5BD32A0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6DC36FD" w14:textId="4F00033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9365576" w14:textId="4E88496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47969A1" w14:textId="5D75720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0D6368D" w14:textId="7DA530F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2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4F7C32B" w14:textId="45536DA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00743E2" w14:textId="2CA3AE3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1C3E0DD" w14:textId="1E5F2D1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</w:tr>
      <w:tr w:rsidR="00761BAD" w:rsidRPr="00761BAD" w14:paraId="0AD5B55E" w14:textId="77777777" w:rsidTr="00162E4E">
        <w:tc>
          <w:tcPr>
            <w:tcW w:w="1481" w:type="dxa"/>
            <w:shd w:val="clear" w:color="auto" w:fill="auto"/>
            <w:vAlign w:val="center"/>
          </w:tcPr>
          <w:p w14:paraId="6772D257" w14:textId="44511B7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AFC389C" w14:textId="7697EE8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9148CD0" w14:textId="3DA6E81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46B0718" w14:textId="4722B0F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FBDD31" w14:textId="18EBE22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161607E" w14:textId="2C50A82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FBF8462" w14:textId="2D4F7E7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1468FCC" w14:textId="5DB2773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59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B076A0A" w14:textId="22943B5E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67BCEE3" w14:textId="2BB65C7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52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6BC985A" w14:textId="0E0525F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C2DB63F" w14:textId="768EDA3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53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0B56AF9" w14:textId="615717A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8.1 (64.9, 86.4)</w:t>
            </w:r>
          </w:p>
        </w:tc>
      </w:tr>
      <w:tr w:rsidR="00761BAD" w:rsidRPr="00761BAD" w14:paraId="016B952C" w14:textId="77777777" w:rsidTr="00162E4E">
        <w:tc>
          <w:tcPr>
            <w:tcW w:w="1481" w:type="dxa"/>
            <w:shd w:val="clear" w:color="auto" w:fill="auto"/>
            <w:vAlign w:val="center"/>
          </w:tcPr>
          <w:p w14:paraId="439B81A2" w14:textId="65330BD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FC8FD51" w14:textId="725A8E2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CAAE19F" w14:textId="170C2D7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29E5864" w14:textId="4939B44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B1E70A" w14:textId="45C5030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6F96E5C" w14:textId="3211B5C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A0B7F7B" w14:textId="6C7665E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6269D80" w14:textId="1530695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2750F3E" w14:textId="7D463CBE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FD68BE6" w14:textId="0A9534D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7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4C1D03E" w14:textId="1918101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A5EC49F" w14:textId="4B2D235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A9E965" w14:textId="1DB2495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5.6 (9.5, 95.6)</w:t>
            </w:r>
          </w:p>
        </w:tc>
      </w:tr>
      <w:tr w:rsidR="00761BAD" w:rsidRPr="00761BAD" w14:paraId="3B5C98AE" w14:textId="77777777" w:rsidTr="00162E4E">
        <w:tc>
          <w:tcPr>
            <w:tcW w:w="1481" w:type="dxa"/>
            <w:shd w:val="clear" w:color="auto" w:fill="auto"/>
            <w:vAlign w:val="center"/>
          </w:tcPr>
          <w:p w14:paraId="1746656B" w14:textId="0DF593C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2AD88B3" w14:textId="21321DE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661FD4D" w14:textId="1AB1AF5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83F5300" w14:textId="2D9F50B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5FD589" w14:textId="53E8C00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8F9486" w14:textId="231C42F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A41DBE1" w14:textId="0E4280F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B9D3110" w14:textId="285B094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87002FC" w14:textId="4780D34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C2F6507" w14:textId="3436DBE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75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1436B1A" w14:textId="379F303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27088B4" w14:textId="7108AAA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80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394D71" w14:textId="7486D2B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8.4 (64.1, 87.0)</w:t>
            </w:r>
          </w:p>
        </w:tc>
      </w:tr>
      <w:tr w:rsidR="00761BAD" w:rsidRPr="00761BAD" w14:paraId="6EDCBC0E" w14:textId="77777777" w:rsidTr="00162E4E">
        <w:tc>
          <w:tcPr>
            <w:tcW w:w="1481" w:type="dxa"/>
            <w:shd w:val="clear" w:color="auto" w:fill="auto"/>
            <w:vAlign w:val="center"/>
          </w:tcPr>
          <w:p w14:paraId="6A5A20A0" w14:textId="734F2DA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EA29D07" w14:textId="3F97DBF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B0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F6ED588" w14:textId="3FDDE99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A02A0E4" w14:textId="3F5750C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E3268B" w14:textId="13C28CA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24A628F" w14:textId="2999C80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AB3ED68" w14:textId="0B9B1EE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3A76003" w14:textId="58FCD7B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71B1387" w14:textId="76EC348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4C903FA" w14:textId="5EA765C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2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EAA50CE" w14:textId="56F925A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6EAD782" w14:textId="2F25D8F3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A5A8CEA" w14:textId="5A00A9F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8.1 (64.8, 86.3)</w:t>
            </w:r>
          </w:p>
        </w:tc>
      </w:tr>
      <w:tr w:rsidR="00761BAD" w:rsidRPr="00761BAD" w14:paraId="74AC3BEC" w14:textId="77777777" w:rsidTr="00162E4E">
        <w:tc>
          <w:tcPr>
            <w:tcW w:w="1481" w:type="dxa"/>
            <w:shd w:val="clear" w:color="auto" w:fill="auto"/>
            <w:vAlign w:val="center"/>
          </w:tcPr>
          <w:p w14:paraId="25275721" w14:textId="6685FBD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1465225" w14:textId="3D1C4CE3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1CA4862" w14:textId="01BE871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847A3A8" w14:textId="05525DE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5E2585" w14:textId="43E8E56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9D22FB7" w14:textId="58B638C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F7D5580" w14:textId="2D82A1C8" w:rsidR="000C37CB" w:rsidRPr="00761BAD" w:rsidRDefault="00A61439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symptomatic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645D70F" w14:textId="587E437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0581FD5" w14:textId="7EEEF0C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FCA0FDD" w14:textId="2F9856F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5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5CF50D2" w14:textId="024C223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D5C89B1" w14:textId="3DC9301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81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21B1973" w14:textId="6A47686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3.4 (-46.7, 60.0)</w:t>
            </w:r>
          </w:p>
        </w:tc>
      </w:tr>
      <w:tr w:rsidR="00761BAD" w:rsidRPr="00761BAD" w14:paraId="38A3CD64" w14:textId="77777777" w:rsidTr="00162E4E">
        <w:tc>
          <w:tcPr>
            <w:tcW w:w="1481" w:type="dxa"/>
            <w:shd w:val="clear" w:color="auto" w:fill="auto"/>
            <w:vAlign w:val="center"/>
          </w:tcPr>
          <w:p w14:paraId="0E83C333" w14:textId="507C49A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FE435BE" w14:textId="4B223B2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0EEBF66" w14:textId="7B44E6F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2316BD3" w14:textId="1D5D85B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D0220DF" w14:textId="27DFC49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5B3CCBB" w14:textId="4E85285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DC1D184" w14:textId="6569BC3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F8F758A" w14:textId="24667AA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D9D1F00" w14:textId="0A7CF98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FBB242E" w14:textId="777D1F6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4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967E91A" w14:textId="162ACC8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26675F9" w14:textId="02F5E2C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2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C877AC" w14:textId="2E092CC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4.0 (48.8, 74.7)</w:t>
            </w:r>
          </w:p>
        </w:tc>
      </w:tr>
      <w:tr w:rsidR="00761BAD" w:rsidRPr="00761BAD" w14:paraId="788A6AE2" w14:textId="77777777" w:rsidTr="00162E4E">
        <w:tc>
          <w:tcPr>
            <w:tcW w:w="1481" w:type="dxa"/>
            <w:shd w:val="clear" w:color="auto" w:fill="auto"/>
            <w:vAlign w:val="center"/>
          </w:tcPr>
          <w:p w14:paraId="7F0B3FE1" w14:textId="3106C0C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D9E90AC" w14:textId="6B1D986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7211316" w14:textId="696BD37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AE635E4" w14:textId="689D9E8E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CAE5240" w14:textId="01D88B4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6966D11" w14:textId="6B62CBA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3E2FCEB" w14:textId="482C72E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60D91C0" w14:textId="6C401A2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Overall 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19D2613" w14:textId="7237F9A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4CA9101" w14:textId="68721B9E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4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A298EA2" w14:textId="7C9A580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751AA53" w14:textId="483030B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3002B50" w14:textId="7BCA394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</w:tr>
      <w:tr w:rsidR="00761BAD" w:rsidRPr="00761BAD" w14:paraId="6E0F69DA" w14:textId="77777777" w:rsidTr="00162E4E">
        <w:tc>
          <w:tcPr>
            <w:tcW w:w="1481" w:type="dxa"/>
            <w:shd w:val="clear" w:color="auto" w:fill="auto"/>
            <w:vAlign w:val="center"/>
          </w:tcPr>
          <w:p w14:paraId="71336399" w14:textId="1804D76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B80DC64" w14:textId="0CC8464A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993D33F" w14:textId="7A3D3D6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71C1FCF" w14:textId="1A688A6E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FD0EDB" w14:textId="37936FD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32FCC6A" w14:textId="2E3712D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BC1C4B6" w14:textId="11DB1D6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3A481E3" w14:textId="1E04851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917C066" w14:textId="2E736AF3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F3CE837" w14:textId="1CDAB5B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53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EA553AE" w14:textId="0D79BAE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78821E9" w14:textId="1203AA6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53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C89D079" w14:textId="31ABEDC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2.8 (58.0, 82.4)</w:t>
            </w:r>
          </w:p>
        </w:tc>
      </w:tr>
      <w:tr w:rsidR="00761BAD" w:rsidRPr="00761BAD" w14:paraId="1562F366" w14:textId="77777777" w:rsidTr="00162E4E">
        <w:tc>
          <w:tcPr>
            <w:tcW w:w="1481" w:type="dxa"/>
            <w:shd w:val="clear" w:color="auto" w:fill="auto"/>
            <w:vAlign w:val="center"/>
          </w:tcPr>
          <w:p w14:paraId="605CBD5D" w14:textId="2BCDE16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0D98BA6" w14:textId="144C2A4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4CF4A9B" w14:textId="48FE5F5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F6DD3FA" w14:textId="619CC1B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36A1C73" w14:textId="55C0179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8D240B7" w14:textId="4554F53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5099DA0" w14:textId="674FE2C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CF0C164" w14:textId="7EBC7F3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B37F0FE" w14:textId="2068D89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C252E0B" w14:textId="7149E58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03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96439CE" w14:textId="3AF67F1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50A7D90" w14:textId="1D76B80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E7FBC2D" w14:textId="6E7EA52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6.7 (13.5, 95.8)</w:t>
            </w:r>
          </w:p>
        </w:tc>
      </w:tr>
      <w:tr w:rsidR="00761BAD" w:rsidRPr="00761BAD" w14:paraId="59E1829C" w14:textId="77777777" w:rsidTr="00162E4E">
        <w:tc>
          <w:tcPr>
            <w:tcW w:w="1481" w:type="dxa"/>
            <w:shd w:val="clear" w:color="auto" w:fill="auto"/>
            <w:vAlign w:val="center"/>
          </w:tcPr>
          <w:p w14:paraId="10205CDC" w14:textId="0B91D2D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4971E5E" w14:textId="7452FCB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474C9B2" w14:textId="2EB6CF0E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F6AB1CB" w14:textId="3632113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338399" w14:textId="39CC6A7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24C7009" w14:textId="721D2321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972A8AA" w14:textId="62D9A944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EBD5FB8" w14:textId="533F6E5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20DFE25" w14:textId="4378FB3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DDBA548" w14:textId="134B21C3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70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E60C52C" w14:textId="445AFE12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179194E" w14:textId="71D1D646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80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DCC8399" w14:textId="1A161E30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2.2 (55.8, 82.5)</w:t>
            </w:r>
          </w:p>
        </w:tc>
      </w:tr>
      <w:tr w:rsidR="00761BAD" w:rsidRPr="00761BAD" w14:paraId="0257E6EC" w14:textId="77777777" w:rsidTr="00162E4E">
        <w:tc>
          <w:tcPr>
            <w:tcW w:w="1481" w:type="dxa"/>
            <w:shd w:val="clear" w:color="auto" w:fill="auto"/>
            <w:vAlign w:val="center"/>
          </w:tcPr>
          <w:p w14:paraId="3B5C8898" w14:textId="5D90DA7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aab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N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7F0F49A" w14:textId="191B29C8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IV04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1E4996E" w14:textId="421EA9D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16, 2020 to December 2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9DED080" w14:textId="2D672C5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Arab and Emirat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3F19989" w14:textId="6A1D1A7C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69C1135" w14:textId="798E042D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C4D026E" w14:textId="5843193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163309F" w14:textId="212B88AF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54D0480" w14:textId="1E27676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6B279F2" w14:textId="68B6E5B5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4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7FCEB6A" w14:textId="4B97444B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CE02BAF" w14:textId="0523CE89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EF89ACF" w14:textId="49B716B7" w:rsidR="000C37CB" w:rsidRPr="00761BAD" w:rsidRDefault="000C37CB" w:rsidP="000C37CB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2.8 (58.1, 82.4)</w:t>
            </w:r>
          </w:p>
        </w:tc>
      </w:tr>
      <w:tr w:rsidR="00761BAD" w:rsidRPr="00761BAD" w14:paraId="3A2DDF68" w14:textId="77777777" w:rsidTr="00162E4E">
        <w:tc>
          <w:tcPr>
            <w:tcW w:w="1481" w:type="dxa"/>
            <w:shd w:val="clear" w:color="auto" w:fill="auto"/>
            <w:vAlign w:val="center"/>
          </w:tcPr>
          <w:p w14:paraId="0142988C" w14:textId="5DEC793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li K [33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2E2D7CC" w14:textId="53F2A08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37DB301" w14:textId="1E0600D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9, 2020 to February 2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848E470" w14:textId="675AF3B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706391" w14:textId="2745D6B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5A8AB6F" w14:textId="3D4A9BF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C5A19B" w14:textId="701D37B8" w:rsidR="00757BA2" w:rsidRPr="00761BAD" w:rsidRDefault="00A61439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symptomatic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2D5A0CF" w14:textId="1DF3499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Overall 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886F572" w14:textId="1959F6C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C8304DB" w14:textId="2B5BEAA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3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95E3BDE" w14:textId="00451C4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F2BACA9" w14:textId="76597D1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4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98B905C" w14:textId="6220E44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9.2 (−24.7, 69.7)</w:t>
            </w:r>
          </w:p>
        </w:tc>
      </w:tr>
      <w:tr w:rsidR="00761BAD" w:rsidRPr="00761BAD" w14:paraId="090AC549" w14:textId="77777777" w:rsidTr="00162E4E">
        <w:tc>
          <w:tcPr>
            <w:tcW w:w="1481" w:type="dxa"/>
            <w:shd w:val="clear" w:color="auto" w:fill="auto"/>
            <w:vAlign w:val="center"/>
          </w:tcPr>
          <w:p w14:paraId="0CE06549" w14:textId="22E14E1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li K [33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79A6675" w14:textId="387D458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9594E2E" w14:textId="38E069D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9, 2020 to February 2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218EC9E" w14:textId="1448256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3A1BD3" w14:textId="2ECEEBC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D4A50DC" w14:textId="53372C1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70CCE47" w14:textId="06A28A0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1526923" w14:textId="2496001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Overall 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1983A8F" w14:textId="298D57A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80B476F" w14:textId="2E6791F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3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3C02BBE" w14:textId="56572F0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E5AD742" w14:textId="69B332B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4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E010ADD" w14:textId="1AAEAD1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5.7 (16.8, 76.4)</w:t>
            </w:r>
          </w:p>
        </w:tc>
      </w:tr>
      <w:tr w:rsidR="00761BAD" w:rsidRPr="00761BAD" w14:paraId="1CEF6A68" w14:textId="77777777" w:rsidTr="00162E4E">
        <w:tc>
          <w:tcPr>
            <w:tcW w:w="1481" w:type="dxa"/>
            <w:shd w:val="clear" w:color="auto" w:fill="auto"/>
            <w:vAlign w:val="center"/>
          </w:tcPr>
          <w:p w14:paraId="7D3F44E0" w14:textId="3A3428A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li K [33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F4250E3" w14:textId="7E0920F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E261D0F" w14:textId="3F43168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9, 2020 to February 2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735A763" w14:textId="0BC2F3C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06339C3" w14:textId="510E295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-1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9ABBB8A" w14:textId="27552D4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C4684D5" w14:textId="09B7A10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862C834" w14:textId="64A8D93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Overall 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0A7513A" w14:textId="3CA1E6C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DE3EBD8" w14:textId="2A1E307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3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BDBAC23" w14:textId="6335069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5679F7F" w14:textId="044B8B4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4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35E8A60" w14:textId="612AFF4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3 (47.9, 99.9)</w:t>
            </w:r>
          </w:p>
        </w:tc>
      </w:tr>
      <w:tr w:rsidR="00761BAD" w:rsidRPr="00761BAD" w14:paraId="36A0762B" w14:textId="77777777" w:rsidTr="00162E4E">
        <w:tc>
          <w:tcPr>
            <w:tcW w:w="1481" w:type="dxa"/>
            <w:shd w:val="clear" w:color="auto" w:fill="auto"/>
            <w:vAlign w:val="center"/>
          </w:tcPr>
          <w:p w14:paraId="27D1CFFB" w14:textId="498F3FF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aden LR [116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7248C80" w14:textId="1796FC3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02EECCF" w14:textId="1657B1D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25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33F80A9" w14:textId="3D4F2ED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37CDD3" w14:textId="21C5F4B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5E0105E" w14:textId="4249997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FE08B29" w14:textId="1C91890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44799C1" w14:textId="1641C13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9E276AD" w14:textId="739ED46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FEFA476" w14:textId="2F47DA8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07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78525FF" w14:textId="72961AD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A0F8D77" w14:textId="0391A39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07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1B2E24D" w14:textId="053DDC4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</w:tr>
      <w:tr w:rsidR="00761BAD" w:rsidRPr="00761BAD" w14:paraId="3D1C2EDB" w14:textId="77777777" w:rsidTr="00162E4E">
        <w:tc>
          <w:tcPr>
            <w:tcW w:w="1481" w:type="dxa"/>
            <w:shd w:val="clear" w:color="auto" w:fill="auto"/>
            <w:vAlign w:val="center"/>
          </w:tcPr>
          <w:p w14:paraId="44E2336D" w14:textId="313781E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aden LR [116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4DBB457" w14:textId="397E6D8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BA23BFA" w14:textId="423CB74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25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9E3E5DF" w14:textId="2E4ED89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6F6862F" w14:textId="21D8A1A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A86A1AC" w14:textId="0EBE5A5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9F53335" w14:textId="379D5B5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EBA2522" w14:textId="2AC5928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62F81FC" w14:textId="7893769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79A8B79" w14:textId="4C3A9E5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58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EE55C3A" w14:textId="7FD9045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00FEA8B" w14:textId="4389235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5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DA5CFA7" w14:textId="7F1D023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6.4 (61.4, 95.2)</w:t>
            </w:r>
          </w:p>
        </w:tc>
      </w:tr>
      <w:tr w:rsidR="00761BAD" w:rsidRPr="00761BAD" w14:paraId="4D286F9F" w14:textId="77777777" w:rsidTr="00162E4E">
        <w:tc>
          <w:tcPr>
            <w:tcW w:w="1481" w:type="dxa"/>
            <w:shd w:val="clear" w:color="auto" w:fill="auto"/>
            <w:vAlign w:val="center"/>
          </w:tcPr>
          <w:p w14:paraId="7D3E64B1" w14:textId="16E9DFE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aden LR [116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DA9D209" w14:textId="253E78B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6EB874C" w14:textId="68A9738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25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4B25B42" w14:textId="47C299C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63B4FC" w14:textId="0F91371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12328B9" w14:textId="50FA324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CDE20BE" w14:textId="2966F8D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09AE333" w14:textId="6E64913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64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10B14FD" w14:textId="2324C22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130F23F" w14:textId="543928B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55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DCA278A" w14:textId="2FDBA01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F5BAC00" w14:textId="1799614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52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AE27828" w14:textId="7234DEB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.6 (90.6, 97.9)</w:t>
            </w:r>
          </w:p>
        </w:tc>
      </w:tr>
      <w:tr w:rsidR="00761BAD" w:rsidRPr="00761BAD" w14:paraId="4D9DBE28" w14:textId="77777777" w:rsidTr="00162E4E">
        <w:tc>
          <w:tcPr>
            <w:tcW w:w="1481" w:type="dxa"/>
            <w:shd w:val="clear" w:color="auto" w:fill="auto"/>
            <w:vAlign w:val="center"/>
          </w:tcPr>
          <w:p w14:paraId="234EFF7B" w14:textId="7151061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aden LR [116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8ABC78F" w14:textId="4C63AB0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113836D" w14:textId="26A5CD9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25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4A5DB91" w14:textId="41CCF8B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9E523E4" w14:textId="6F6E5CA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69EAFFA" w14:textId="77E6044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0D1F4F8" w14:textId="4E400BA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1AF9E31" w14:textId="0A0C3ED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9549E4F" w14:textId="12D2AB6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E4A14BD" w14:textId="370628D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6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B0A80E8" w14:textId="025AAB1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D0033FF" w14:textId="6B61333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61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BD7B73E" w14:textId="0AF5C95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1 (85.2, 96.8)</w:t>
            </w:r>
          </w:p>
        </w:tc>
      </w:tr>
      <w:tr w:rsidR="00761BAD" w:rsidRPr="00761BAD" w14:paraId="177CBA04" w14:textId="77777777" w:rsidTr="00162E4E">
        <w:tc>
          <w:tcPr>
            <w:tcW w:w="1481" w:type="dxa"/>
            <w:shd w:val="clear" w:color="auto" w:fill="auto"/>
            <w:vAlign w:val="center"/>
          </w:tcPr>
          <w:p w14:paraId="3794EF74" w14:textId="123A577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aden LR [116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7B316B2" w14:textId="633B2F6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C7A9789" w14:textId="70973A5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25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61439AF" w14:textId="74A6225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0F5E363" w14:textId="247FBAC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4212D9F" w14:textId="532CF1B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7E012BD" w14:textId="7E4173E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A3BBEAB" w14:textId="3009871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10E7014" w14:textId="7890738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1EE6D75" w14:textId="58AC79F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36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2E9F234" w14:textId="6BCF47C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3FD8BEB" w14:textId="0A026C3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46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0EDA26B" w14:textId="19FE9E2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.4 (87.4, 98.3)</w:t>
            </w:r>
          </w:p>
        </w:tc>
      </w:tr>
      <w:tr w:rsidR="00761BAD" w:rsidRPr="00761BAD" w14:paraId="7769F7A2" w14:textId="77777777" w:rsidTr="00162E4E">
        <w:tc>
          <w:tcPr>
            <w:tcW w:w="1481" w:type="dxa"/>
            <w:shd w:val="clear" w:color="auto" w:fill="auto"/>
            <w:vAlign w:val="center"/>
          </w:tcPr>
          <w:p w14:paraId="26F8E872" w14:textId="25A3E83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lastRenderedPageBreak/>
              <w:t>Bravo L [52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5FA31B6" w14:textId="1C0F955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A51D3DB" w14:textId="1CE1EA6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rch 24, 2021 to Aug 10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0395001" w14:textId="21EA2E3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1BEE8DE" w14:textId="2FFAA6D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3F85076" w14:textId="3DDEE01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833811B" w14:textId="2A48B53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AECC92B" w14:textId="425CE26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8EE40B9" w14:textId="0066B16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735EBB3" w14:textId="7EB0C5C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A9FFA7B" w14:textId="5E9FA1A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6593352" w14:textId="2D098DC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712CDB3" w14:textId="6290429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·4 (-73·4, 92·9)</w:t>
            </w:r>
          </w:p>
        </w:tc>
      </w:tr>
      <w:tr w:rsidR="00761BAD" w:rsidRPr="00761BAD" w14:paraId="2BC21455" w14:textId="77777777" w:rsidTr="00162E4E">
        <w:tc>
          <w:tcPr>
            <w:tcW w:w="1481" w:type="dxa"/>
            <w:shd w:val="clear" w:color="auto" w:fill="auto"/>
            <w:vAlign w:val="center"/>
          </w:tcPr>
          <w:p w14:paraId="374DF71D" w14:textId="5358538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vo L [52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50DF7B7" w14:textId="7E8961B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3E4FBB3" w14:textId="7776BD7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rch 24, 2021 to Aug 10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298E229" w14:textId="214F4E2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E291A74" w14:textId="7A770D5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9E8D2FF" w14:textId="4448434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3F3480B" w14:textId="234B133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71FABCE" w14:textId="122D76A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−59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50EE78F" w14:textId="752CE12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7D63E1A" w14:textId="55C710E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1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1194D87" w14:textId="50E139E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2C004F7" w14:textId="6B780D2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67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B8B5829" w14:textId="779DFCD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·5 (54·8, 77·0)</w:t>
            </w:r>
          </w:p>
        </w:tc>
      </w:tr>
      <w:tr w:rsidR="00761BAD" w:rsidRPr="00761BAD" w14:paraId="0A7A7A59" w14:textId="77777777" w:rsidTr="00162E4E">
        <w:tc>
          <w:tcPr>
            <w:tcW w:w="1481" w:type="dxa"/>
            <w:shd w:val="clear" w:color="auto" w:fill="auto"/>
            <w:vAlign w:val="center"/>
          </w:tcPr>
          <w:p w14:paraId="4F92C909" w14:textId="02F8C1C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vo L [52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D373509" w14:textId="1C2FDA9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9FA8125" w14:textId="72E2D6F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rch 24, 2021 to Aug 10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A395156" w14:textId="035E6E7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3F25BD6" w14:textId="58C1B5C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B9E382" w14:textId="1A689E7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D599FA3" w14:textId="3A94140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24DE68A" w14:textId="5DD0E70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1920A0F" w14:textId="323B978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A98B7B2" w14:textId="3331521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23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FCBDDC2" w14:textId="0627F93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B076138" w14:textId="469105F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2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529AA63" w14:textId="449F34D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·4 (49·1, 79·7)</w:t>
            </w:r>
          </w:p>
        </w:tc>
      </w:tr>
      <w:tr w:rsidR="00761BAD" w:rsidRPr="00761BAD" w14:paraId="5ADC4E77" w14:textId="77777777" w:rsidTr="00162E4E">
        <w:tc>
          <w:tcPr>
            <w:tcW w:w="1481" w:type="dxa"/>
            <w:shd w:val="clear" w:color="auto" w:fill="auto"/>
            <w:vAlign w:val="center"/>
          </w:tcPr>
          <w:p w14:paraId="17B46EC4" w14:textId="2ABB00F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vo L [52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00A2528" w14:textId="6320A39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0401BBE" w14:textId="76301FC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rch 24, 2021 to Aug 10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67501F1" w14:textId="2F41272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D871AF" w14:textId="7187229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78E3F6F" w14:textId="6846A92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7245EA4" w14:textId="79D46D9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94F80D7" w14:textId="657E63E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A0E619E" w14:textId="3CCB413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4C3B601" w14:textId="5C9128C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70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32A0268" w14:textId="47D63FA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DAB128A" w14:textId="01557A1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56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6F33245" w14:textId="473A48B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·1 (47·5, 80·0)</w:t>
            </w:r>
          </w:p>
        </w:tc>
      </w:tr>
      <w:tr w:rsidR="00761BAD" w:rsidRPr="00761BAD" w14:paraId="2FD5B978" w14:textId="77777777" w:rsidTr="00162E4E">
        <w:tc>
          <w:tcPr>
            <w:tcW w:w="1481" w:type="dxa"/>
            <w:shd w:val="clear" w:color="auto" w:fill="auto"/>
            <w:vAlign w:val="center"/>
          </w:tcPr>
          <w:p w14:paraId="50BB1D6C" w14:textId="22050F7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vo L [52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5648B2E" w14:textId="373026B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D3C4078" w14:textId="4D4B3C4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rch 24, 2021 to Aug 10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B8236DA" w14:textId="5A54A09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D7F1B65" w14:textId="7BA2E75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04AAF22" w14:textId="3393322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C2D8318" w14:textId="30F6F75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90AFE17" w14:textId="0D7B151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5C2B868" w14:textId="45E55A2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A2957E0" w14:textId="0ABFECC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93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F1D345F" w14:textId="7FEC202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5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E6EEE10" w14:textId="209A746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0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0AFB594" w14:textId="60704D3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·2 (54·3, 76·8)</w:t>
            </w:r>
          </w:p>
        </w:tc>
      </w:tr>
      <w:tr w:rsidR="00761BAD" w:rsidRPr="00761BAD" w14:paraId="2FDB864A" w14:textId="77777777" w:rsidTr="00162E4E">
        <w:tc>
          <w:tcPr>
            <w:tcW w:w="1481" w:type="dxa"/>
            <w:shd w:val="clear" w:color="auto" w:fill="auto"/>
            <w:vAlign w:val="center"/>
          </w:tcPr>
          <w:p w14:paraId="35390E1B" w14:textId="4F4E060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vo L [52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8DEEFA8" w14:textId="7F49067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CB-20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B9CF5AB" w14:textId="2F8AD71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rch 24, 2021 to Aug 10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F8981B4" w14:textId="7C6AFDA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41B567" w14:textId="2F91B72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8D8F02F" w14:textId="042C11B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58304A8" w14:textId="29B1267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E5662BF" w14:textId="0C1DCD3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316F854" w14:textId="6E57A2D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341782B" w14:textId="330EA10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93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1ABF8AA" w14:textId="5343F5F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D6F72F1" w14:textId="7140B51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0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7995194" w14:textId="5A70067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</w:tr>
      <w:tr w:rsidR="00761BAD" w:rsidRPr="00761BAD" w14:paraId="74BF0016" w14:textId="77777777" w:rsidTr="00162E4E">
        <w:tc>
          <w:tcPr>
            <w:tcW w:w="1481" w:type="dxa"/>
            <w:shd w:val="clear" w:color="auto" w:fill="auto"/>
            <w:vAlign w:val="center"/>
          </w:tcPr>
          <w:p w14:paraId="13BB9176" w14:textId="16B4548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alacios R [4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DC827C6" w14:textId="1F1C78D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2AA8A7C" w14:textId="2254C53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1, 2020 and Dec 1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38F6954" w14:textId="291ECB8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C86A6C" w14:textId="1D72361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6A77FD6" w14:textId="4191A72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2DFFCF9" w14:textId="0BC5A59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5F8BA30" w14:textId="386E23F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20BCC8E" w14:textId="7467791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9B34D02" w14:textId="409DAC4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E9E355E" w14:textId="7BE6940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67249DD" w14:textId="57C9BCE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0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98880B9" w14:textId="7160437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1.1 (-166.9, 91.0)</w:t>
            </w:r>
          </w:p>
        </w:tc>
      </w:tr>
      <w:tr w:rsidR="00761BAD" w:rsidRPr="00761BAD" w14:paraId="0936952D" w14:textId="77777777" w:rsidTr="00162E4E">
        <w:tc>
          <w:tcPr>
            <w:tcW w:w="1481" w:type="dxa"/>
            <w:shd w:val="clear" w:color="auto" w:fill="auto"/>
            <w:vAlign w:val="center"/>
          </w:tcPr>
          <w:p w14:paraId="5E7345C0" w14:textId="1509988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alacios R [4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747B709" w14:textId="2C2E558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5459767" w14:textId="0894030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1, 2020 and Dec 1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9CE4108" w14:textId="3143BA2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A197FD" w14:textId="0E48D83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A5094B6" w14:textId="1B9A6C8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065CEC0" w14:textId="0E4133C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CB98447" w14:textId="766C4BD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59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4145A41" w14:textId="33A7065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BD74DDF" w14:textId="29AB4C7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74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DD3512E" w14:textId="2BA22E2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EDE4480" w14:textId="07D25B3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66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FF6C6D5" w14:textId="2C02829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0.7 (35.8, 62.1)</w:t>
            </w:r>
          </w:p>
        </w:tc>
      </w:tr>
      <w:tr w:rsidR="00761BAD" w:rsidRPr="00761BAD" w14:paraId="78DEB4AE" w14:textId="77777777" w:rsidTr="00162E4E">
        <w:tc>
          <w:tcPr>
            <w:tcW w:w="1481" w:type="dxa"/>
            <w:shd w:val="clear" w:color="auto" w:fill="auto"/>
            <w:vAlign w:val="center"/>
          </w:tcPr>
          <w:p w14:paraId="0E0590E1" w14:textId="7759598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alacios R [4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693BDB1" w14:textId="39CCC5D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CE0DA62" w14:textId="7FCDD63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1, 2020 and Dec 1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926CC74" w14:textId="16A0D0E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07E3284" w14:textId="327B19B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464CA84" w14:textId="3797501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9BA1E9E" w14:textId="42E923F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4356631" w14:textId="0515230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F9E5AFE" w14:textId="16EE9AA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15790C" w14:textId="5AAF552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5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7D192BB" w14:textId="13628F4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DF6F3CF" w14:textId="471ECBD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87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5F45146" w14:textId="037FC4E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·0(16·9, 100·0)</w:t>
            </w:r>
          </w:p>
        </w:tc>
      </w:tr>
      <w:tr w:rsidR="00761BAD" w:rsidRPr="00761BAD" w14:paraId="419F5FA4" w14:textId="77777777" w:rsidTr="00162E4E">
        <w:tc>
          <w:tcPr>
            <w:tcW w:w="1481" w:type="dxa"/>
            <w:shd w:val="clear" w:color="auto" w:fill="auto"/>
            <w:vAlign w:val="center"/>
          </w:tcPr>
          <w:p w14:paraId="12C677A4" w14:textId="57B2008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alacios R [4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2E88EF1" w14:textId="62CA10E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EC08E84" w14:textId="7CF6748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1, 2020 and Dec 1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C282510" w14:textId="15E17BB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2298BF" w14:textId="0654147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94AD197" w14:textId="62A2E6A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65797F3" w14:textId="1E77C6C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96D1620" w14:textId="74116A8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8F6A317" w14:textId="5B318E2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8DB7E8D" w14:textId="1727031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5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792AEDA" w14:textId="4EADBD6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14AD3EA" w14:textId="7A47050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87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B06F02" w14:textId="1198F91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0.7 (35.7, 62.2)</w:t>
            </w:r>
          </w:p>
        </w:tc>
      </w:tr>
      <w:tr w:rsidR="00761BAD" w:rsidRPr="00761BAD" w14:paraId="137312C0" w14:textId="77777777" w:rsidTr="00162E4E">
        <w:tc>
          <w:tcPr>
            <w:tcW w:w="1481" w:type="dxa"/>
            <w:shd w:val="clear" w:color="auto" w:fill="auto"/>
            <w:vAlign w:val="center"/>
          </w:tcPr>
          <w:p w14:paraId="1A24F999" w14:textId="6013E6A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lemens SAC [43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7882AAA" w14:textId="7685B14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DD98B8E" w14:textId="01EF95C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ne 23, 2020 to December 1, 2020.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DCBB195" w14:textId="5F513C1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A6889A8" w14:textId="4A7A5D6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775B47E" w14:textId="535E013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99A2409" w14:textId="5862BD0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9653414" w14:textId="5EF9B78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A8BAFB1" w14:textId="2D0208D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BDFFDA1" w14:textId="421ACBD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77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B11EBA6" w14:textId="190A005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89F0D6" w14:textId="2FBC0DA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6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E8F7B0" w14:textId="5C63B54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 (61, 99)</w:t>
            </w:r>
          </w:p>
        </w:tc>
      </w:tr>
      <w:tr w:rsidR="00761BAD" w:rsidRPr="00761BAD" w14:paraId="586BE0FE" w14:textId="77777777" w:rsidTr="00162E4E">
        <w:tc>
          <w:tcPr>
            <w:tcW w:w="1481" w:type="dxa"/>
            <w:shd w:val="clear" w:color="auto" w:fill="auto"/>
            <w:vAlign w:val="center"/>
          </w:tcPr>
          <w:p w14:paraId="40A3143C" w14:textId="782E2BD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lemens SAC [43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B4C1C63" w14:textId="1E541EF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1E9CC98" w14:textId="1C35819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ne 23, 2020 to December 1, 2020.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15AB9C3" w14:textId="4BB941B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0953FD0" w14:textId="1D1BDF3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8BDDD77" w14:textId="514F9FA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6E5DBF8" w14:textId="76AD36A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B34ACB5" w14:textId="6E1705E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ED28015" w14:textId="044A495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C8887DC" w14:textId="30ED0B3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77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CD0E1C8" w14:textId="10D3163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2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4728DD8" w14:textId="0D0722E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6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9B88FA8" w14:textId="65D2CE3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5.1 (54.9, 73.0)</w:t>
            </w:r>
          </w:p>
        </w:tc>
      </w:tr>
      <w:tr w:rsidR="00761BAD" w:rsidRPr="00761BAD" w14:paraId="264F95AA" w14:textId="77777777" w:rsidTr="00162E4E">
        <w:tc>
          <w:tcPr>
            <w:tcW w:w="1481" w:type="dxa"/>
            <w:shd w:val="clear" w:color="auto" w:fill="auto"/>
            <w:vAlign w:val="center"/>
          </w:tcPr>
          <w:p w14:paraId="3DA35C9F" w14:textId="633EB73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Dunkle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LM [49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F250C44" w14:textId="7808075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B5451A4" w14:textId="670E2AD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27, 2020, to February 1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CCCB840" w14:textId="258F11D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 and Mexic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4C54785" w14:textId="7CAB34D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F556BBE" w14:textId="4F1846D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B133B3B" w14:textId="7161D13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BD40CCA" w14:textId="50A3E62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0FB90BA" w14:textId="3AC2130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DEC066A" w14:textId="425FF23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731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2BED7FE" w14:textId="75DC148C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E70E9B0" w14:textId="170D46A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14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CC1EA8B" w14:textId="735B6D6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</w:tr>
      <w:tr w:rsidR="00761BAD" w:rsidRPr="00761BAD" w14:paraId="588FEE78" w14:textId="77777777" w:rsidTr="00162E4E">
        <w:tc>
          <w:tcPr>
            <w:tcW w:w="1481" w:type="dxa"/>
            <w:shd w:val="clear" w:color="auto" w:fill="auto"/>
            <w:vAlign w:val="center"/>
          </w:tcPr>
          <w:p w14:paraId="562D52F4" w14:textId="1581A76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Dunkle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LM [49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3D43D53" w14:textId="29FF9B8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0415519" w14:textId="4DFEF2C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27, 2020, to February 1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56A5F8D" w14:textId="48B4502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 and Mexic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CE051ED" w14:textId="4873A0D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4B3E9A9" w14:textId="16ED31B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517B5D6" w14:textId="24981CE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9A7AA7C" w14:textId="7A98CBC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044256C" w14:textId="52CFCFD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15C79EC" w14:textId="0966414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04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3BE3CD5" w14:textId="32E4160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4309903" w14:textId="732D78A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4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76AD590" w14:textId="3279CF3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4.8 (-228, 94)</w:t>
            </w:r>
          </w:p>
        </w:tc>
      </w:tr>
      <w:tr w:rsidR="00761BAD" w:rsidRPr="00761BAD" w14:paraId="4958693D" w14:textId="77777777" w:rsidTr="00162E4E">
        <w:tc>
          <w:tcPr>
            <w:tcW w:w="1481" w:type="dxa"/>
            <w:shd w:val="clear" w:color="auto" w:fill="auto"/>
            <w:vAlign w:val="center"/>
          </w:tcPr>
          <w:p w14:paraId="24BC66DC" w14:textId="0610690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Dunkle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LM [49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AC2C3A9" w14:textId="3E9ABDF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CD91E02" w14:textId="51756C17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27, 2020, to February 1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06116FB" w14:textId="20C0884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 and Mexic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7BB765F" w14:textId="153897B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DB8F687" w14:textId="3720D00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BD64E9E" w14:textId="00D944C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792D85E" w14:textId="2A3074E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64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783673C" w14:textId="2001063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71C67E0" w14:textId="6257C0C8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526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7C9D89C" w14:textId="5B8BB09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587C983" w14:textId="1901FFE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19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54A958E" w14:textId="7CC3D89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1.5 (84.2, 95.4)</w:t>
            </w:r>
          </w:p>
        </w:tc>
      </w:tr>
      <w:tr w:rsidR="00761BAD" w:rsidRPr="00761BAD" w14:paraId="56184772" w14:textId="77777777" w:rsidTr="00162E4E">
        <w:tc>
          <w:tcPr>
            <w:tcW w:w="1481" w:type="dxa"/>
            <w:shd w:val="clear" w:color="auto" w:fill="auto"/>
            <w:vAlign w:val="center"/>
          </w:tcPr>
          <w:p w14:paraId="5FCA1E5A" w14:textId="005A4E7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Dunkle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LM [49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7FB50B0" w14:textId="237FF02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F5362A7" w14:textId="7E2C333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27, 2020, to February 1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CFC7E08" w14:textId="00B5148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 and Mexic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7BB8D1" w14:textId="3DE05EC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E6E27CE" w14:textId="63A0977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2F9E9AC" w14:textId="22DF84C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8862B2C" w14:textId="73F48F6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E331FF5" w14:textId="082DE0C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A5DE634" w14:textId="6314BFB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26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F551775" w14:textId="2E0B49F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E71B0AF" w14:textId="0220451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00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A93E07F" w14:textId="2B07797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0.0 (79.3, 95.1)</w:t>
            </w:r>
          </w:p>
        </w:tc>
      </w:tr>
      <w:tr w:rsidR="00761BAD" w:rsidRPr="00761BAD" w14:paraId="7D3C5C3F" w14:textId="77777777" w:rsidTr="00162E4E">
        <w:tc>
          <w:tcPr>
            <w:tcW w:w="1481" w:type="dxa"/>
            <w:shd w:val="clear" w:color="auto" w:fill="auto"/>
            <w:vAlign w:val="center"/>
          </w:tcPr>
          <w:p w14:paraId="7C79BC0C" w14:textId="58CAC81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Dunkle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LM [49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5301E2E" w14:textId="766AAAE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202B470" w14:textId="752BB25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27, 2020, to February 1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CD0EB7A" w14:textId="2864A91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 and Mexic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5E68968" w14:textId="38B6AA5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8321C57" w14:textId="52B1E28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5763355" w14:textId="0D4B8EB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29C3C25" w14:textId="26ADBA4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EBBF902" w14:textId="71CFDC14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C4CA9F4" w14:textId="4E3AE480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05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420D985" w14:textId="445CD87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B45A206" w14:textId="38E84E01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13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965B0CB" w14:textId="430545D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0.9 (76.0, 96.5)</w:t>
            </w:r>
          </w:p>
        </w:tc>
      </w:tr>
      <w:tr w:rsidR="00761BAD" w:rsidRPr="00761BAD" w14:paraId="06BA7E6D" w14:textId="77777777" w:rsidTr="00162E4E">
        <w:tc>
          <w:tcPr>
            <w:tcW w:w="1481" w:type="dxa"/>
            <w:shd w:val="clear" w:color="auto" w:fill="auto"/>
            <w:vAlign w:val="center"/>
          </w:tcPr>
          <w:p w14:paraId="0FABCA6F" w14:textId="3C5636C2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Dunkle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LM [49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C81CD61" w14:textId="527F738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AB0DFE6" w14:textId="7E803E69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27, 2020, to February 18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E8A5657" w14:textId="18E734B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 and Mexic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C1F34FF" w14:textId="78DDF99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4412255" w14:textId="76BDF185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1CEEEEB" w14:textId="6FE77453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AB0979E" w14:textId="1D667B7B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3B577F7" w14:textId="7F9BE3BD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3C82A54" w14:textId="1A7CC37F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731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10CAC0F" w14:textId="3F64A01A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E31A997" w14:textId="125ECB6E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14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2440683" w14:textId="59AF0776" w:rsidR="00757BA2" w:rsidRPr="00761BAD" w:rsidRDefault="00757BA2" w:rsidP="00757BA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0.4 (82.9, 94.6)</w:t>
            </w:r>
          </w:p>
        </w:tc>
      </w:tr>
      <w:tr w:rsidR="00761BAD" w:rsidRPr="00761BAD" w14:paraId="474897C8" w14:textId="77777777" w:rsidTr="00162E4E">
        <w:tc>
          <w:tcPr>
            <w:tcW w:w="1481" w:type="dxa"/>
            <w:shd w:val="clear" w:color="auto" w:fill="auto"/>
            <w:vAlign w:val="center"/>
          </w:tcPr>
          <w:p w14:paraId="3B90BCDE" w14:textId="5451F59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AAA73FF" w14:textId="6747B04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830C2A5" w14:textId="4443298D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1A818F2" w14:textId="5F9DED2C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D1D00E" w14:textId="48A0A0D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427A89D" w14:textId="5547AC4D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07C6EB9" w14:textId="56AF90A9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0B060F6" w14:textId="4751E55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9848838" w14:textId="2BD7E07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C6AB7CA" w14:textId="13CA44D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28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519AC5B" w14:textId="51BFB44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4F5EF15" w14:textId="4273451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16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9E1D22B" w14:textId="5B2F03A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3.0 (56.6–68.5)</w:t>
            </w:r>
          </w:p>
        </w:tc>
      </w:tr>
      <w:tr w:rsidR="00761BAD" w:rsidRPr="00761BAD" w14:paraId="46824E82" w14:textId="77777777" w:rsidTr="00162E4E">
        <w:tc>
          <w:tcPr>
            <w:tcW w:w="1481" w:type="dxa"/>
            <w:shd w:val="clear" w:color="auto" w:fill="auto"/>
            <w:vAlign w:val="center"/>
          </w:tcPr>
          <w:p w14:paraId="46F3BD88" w14:textId="35AD397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FBAD723" w14:textId="5182BC2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DDC0D32" w14:textId="1F7A402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DF2E279" w14:textId="2FFAD86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9E71558" w14:textId="454DAE6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12AC58F" w14:textId="5028995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0E9CAB3" w14:textId="408F2BA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412275E" w14:textId="4F8A23A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77D2208" w14:textId="01864E7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8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68F616D" w14:textId="187C85F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28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599683D" w14:textId="7C2D308C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3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940DD99" w14:textId="6CAC56F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16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88236EF" w14:textId="2A90495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2.0 (79.5–84.2)</w:t>
            </w:r>
          </w:p>
        </w:tc>
      </w:tr>
      <w:tr w:rsidR="00761BAD" w:rsidRPr="00761BAD" w14:paraId="66C6EDF8" w14:textId="77777777" w:rsidTr="00162E4E">
        <w:tc>
          <w:tcPr>
            <w:tcW w:w="1481" w:type="dxa"/>
            <w:shd w:val="clear" w:color="auto" w:fill="auto"/>
            <w:vAlign w:val="center"/>
          </w:tcPr>
          <w:p w14:paraId="100AA958" w14:textId="7C59ACAC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0F5FD3" w14:textId="1742332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CDBE6BC" w14:textId="61B2266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B2FA644" w14:textId="0A7739B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E0A7516" w14:textId="1AED2F1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3ACCE6" w14:textId="18336B0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4D3496E" w14:textId="079CD85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8B4CB70" w14:textId="27232B7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AED76A8" w14:textId="0B4722C4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2EDE553" w14:textId="430D64F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28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B834FE8" w14:textId="73E70E3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79D5E50" w14:textId="0218BCC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16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B37CD2C" w14:textId="0A0E0644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8.2 (92.8–99.6)</w:t>
            </w:r>
          </w:p>
        </w:tc>
      </w:tr>
      <w:tr w:rsidR="00761BAD" w:rsidRPr="00761BAD" w14:paraId="4D50C174" w14:textId="77777777" w:rsidTr="00162E4E">
        <w:tc>
          <w:tcPr>
            <w:tcW w:w="1481" w:type="dxa"/>
            <w:shd w:val="clear" w:color="auto" w:fill="auto"/>
            <w:vAlign w:val="center"/>
          </w:tcPr>
          <w:p w14:paraId="78A42CE4" w14:textId="5713237D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D5B12F3" w14:textId="1445598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9F2D250" w14:textId="4387720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37B1F54" w14:textId="3E2E009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56DB24F" w14:textId="05D93B0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C5E3D8B" w14:textId="79B97E4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66BC3DB" w14:textId="5C2DB59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OVID-19-related death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F45718A" w14:textId="609B64CC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62191D4" w14:textId="4476E03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0E42B8F" w14:textId="1F85873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28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C67F9F8" w14:textId="60A0F08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BED83F3" w14:textId="1938DAB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16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1EBC77D" w14:textId="352C611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100.0 (NE, 100.0) </w:t>
            </w:r>
          </w:p>
        </w:tc>
      </w:tr>
      <w:tr w:rsidR="00761BAD" w:rsidRPr="00761BAD" w14:paraId="7F6FDCD2" w14:textId="77777777" w:rsidTr="00162E4E">
        <w:tc>
          <w:tcPr>
            <w:tcW w:w="1481" w:type="dxa"/>
            <w:shd w:val="clear" w:color="auto" w:fill="auto"/>
            <w:vAlign w:val="center"/>
          </w:tcPr>
          <w:p w14:paraId="2E1A5E14" w14:textId="0296C1A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497F510" w14:textId="6C8FB98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4A151D0" w14:textId="60CE0B3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BCC5ABA" w14:textId="5B907E1D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C153F5" w14:textId="51430F8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8BEB54C" w14:textId="14B7849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73DEF89" w14:textId="5F66407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E1B4D2E" w14:textId="70C3E42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86CEBEC" w14:textId="2613AA1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5A3B3A6" w14:textId="5B7127F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62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42FA4F8" w14:textId="1F17395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2D8AABD" w14:textId="58FFE68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59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D1AFD30" w14:textId="6C3B585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1.5 (83.2, 95.7)</w:t>
            </w:r>
          </w:p>
        </w:tc>
      </w:tr>
      <w:tr w:rsidR="00761BAD" w:rsidRPr="00761BAD" w14:paraId="191D011E" w14:textId="77777777" w:rsidTr="00162E4E">
        <w:tc>
          <w:tcPr>
            <w:tcW w:w="1481" w:type="dxa"/>
            <w:shd w:val="clear" w:color="auto" w:fill="auto"/>
            <w:vAlign w:val="center"/>
          </w:tcPr>
          <w:p w14:paraId="017761F3" w14:textId="3BB86A74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BF54BEA" w14:textId="2CD8B93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C6E4964" w14:textId="1145202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E027085" w14:textId="23EE8CF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A38D70" w14:textId="11A1FC8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75C37B" w14:textId="0E618E0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7D8E53A" w14:textId="4F91705D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6DECDF8" w14:textId="19907BE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7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C906C27" w14:textId="56ECFCE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B91CB76" w14:textId="5CAF943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3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3377004" w14:textId="56D601C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0D136ED" w14:textId="6B103764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9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534E409" w14:textId="6829E55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100.0 (NE, 100.0) </w:t>
            </w:r>
          </w:p>
        </w:tc>
      </w:tr>
      <w:tr w:rsidR="00761BAD" w:rsidRPr="00761BAD" w14:paraId="39DA166C" w14:textId="77777777" w:rsidTr="00162E4E">
        <w:tc>
          <w:tcPr>
            <w:tcW w:w="1481" w:type="dxa"/>
            <w:shd w:val="clear" w:color="auto" w:fill="auto"/>
            <w:vAlign w:val="center"/>
          </w:tcPr>
          <w:p w14:paraId="08C09932" w14:textId="2A4F6D8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FC1B69B" w14:textId="4428CB39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5872EED" w14:textId="6C092FF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E201309" w14:textId="3782AE1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873169" w14:textId="2B5C7BA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07F6DA0" w14:textId="16004EF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39D5CDA" w14:textId="24E34F4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7000D34" w14:textId="3F64101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8078763" w14:textId="7CC9DA8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3E1D8C7" w14:textId="66D26D2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66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A460EC6" w14:textId="31B1421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4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CB1C2E1" w14:textId="784026B1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56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A8E22CD" w14:textId="50194E0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4 (91.1, 95.1)</w:t>
            </w:r>
          </w:p>
        </w:tc>
      </w:tr>
      <w:tr w:rsidR="00761BAD" w:rsidRPr="00761BAD" w14:paraId="681AEB79" w14:textId="77777777" w:rsidTr="00162E4E">
        <w:tc>
          <w:tcPr>
            <w:tcW w:w="1481" w:type="dxa"/>
            <w:shd w:val="clear" w:color="auto" w:fill="auto"/>
            <w:vAlign w:val="center"/>
          </w:tcPr>
          <w:p w14:paraId="7E9B0220" w14:textId="75D475B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BAD7E1D" w14:textId="72B5706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9CBD501" w14:textId="35A7229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BB78997" w14:textId="67E6298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2633DB" w14:textId="03D529B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3A035C4" w14:textId="23AE385C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43B9EE9" w14:textId="6DB4E3F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E4C0A0A" w14:textId="4F9A133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5-7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62A00B7" w14:textId="64E0A78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46A5994" w14:textId="1988ECB9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99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EFB483A" w14:textId="34EE2B8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90E9B29" w14:textId="3008CE5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89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632F50" w14:textId="5CE0691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9.7 (79.6, 94.9)</w:t>
            </w:r>
          </w:p>
        </w:tc>
      </w:tr>
      <w:tr w:rsidR="00761BAD" w:rsidRPr="00761BAD" w14:paraId="042C525B" w14:textId="77777777" w:rsidTr="00162E4E">
        <w:tc>
          <w:tcPr>
            <w:tcW w:w="1481" w:type="dxa"/>
            <w:shd w:val="clear" w:color="auto" w:fill="auto"/>
            <w:vAlign w:val="center"/>
          </w:tcPr>
          <w:p w14:paraId="6BC871DF" w14:textId="282DA6B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lastRenderedPageBreak/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3C56DF4" w14:textId="7A61E69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817D985" w14:textId="18D8117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6009FC7" w14:textId="3422B73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FE74AD" w14:textId="32DB2FD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CCEF373" w14:textId="1DC71EC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A5E847A" w14:textId="7AF5743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70D2657" w14:textId="35774DD9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E84D8A2" w14:textId="3CF253C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9779099" w14:textId="3784B9E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4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AF31DF0" w14:textId="79DBDC9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6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BD070A8" w14:textId="02AB076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67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67EA929" w14:textId="764856E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8 (90.7, 95.9)</w:t>
            </w:r>
          </w:p>
        </w:tc>
      </w:tr>
      <w:tr w:rsidR="00761BAD" w:rsidRPr="00761BAD" w14:paraId="4135A954" w14:textId="77777777" w:rsidTr="00162E4E">
        <w:tc>
          <w:tcPr>
            <w:tcW w:w="1481" w:type="dxa"/>
            <w:shd w:val="clear" w:color="auto" w:fill="auto"/>
            <w:vAlign w:val="center"/>
          </w:tcPr>
          <w:p w14:paraId="336012F9" w14:textId="503BD81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7C4B0DA" w14:textId="22DE6717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FC15F3C" w14:textId="4925AAAE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86F3193" w14:textId="4511C06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CCDB7C2" w14:textId="55103964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B0F61C6" w14:textId="6A768DB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826A9AB" w14:textId="61277DE5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E47DC90" w14:textId="4315A0E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5E5592E" w14:textId="2FCB325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A9AFD85" w14:textId="2156D45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43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6FCBFEB" w14:textId="1B1D42A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7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5B63BB" w14:textId="4C9214B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49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20DA9BD" w14:textId="1B30D45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2.5 (89.1, 94.8)</w:t>
            </w:r>
          </w:p>
        </w:tc>
      </w:tr>
      <w:tr w:rsidR="00761BAD" w:rsidRPr="00761BAD" w14:paraId="2B35A0A5" w14:textId="77777777" w:rsidTr="00162E4E">
        <w:tc>
          <w:tcPr>
            <w:tcW w:w="1481" w:type="dxa"/>
            <w:shd w:val="clear" w:color="auto" w:fill="auto"/>
            <w:vAlign w:val="center"/>
          </w:tcPr>
          <w:p w14:paraId="42ADC40C" w14:textId="3B4E179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El </w:t>
            </w: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hl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HM [4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F46D39B" w14:textId="3DEBF8D6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mRNA-1273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B30B394" w14:textId="20B602A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rom July 27 2020 to March 2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6661F8B" w14:textId="0191BE5B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D4C4D3" w14:textId="4F40672C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B8FCEBD" w14:textId="74C2F313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6FAD458" w14:textId="75F42160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FB109D5" w14:textId="31B15B4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5D336BA" w14:textId="7C07B949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2E74B45" w14:textId="4F5C2772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28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E3F7DC5" w14:textId="1D62190F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4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4C8B107" w14:textId="5768035A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16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3C37CE" w14:textId="4C5588A8" w:rsidR="00A61439" w:rsidRPr="00761BAD" w:rsidRDefault="00A61439" w:rsidP="00A61439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2 (91.0, 94.8)</w:t>
            </w:r>
          </w:p>
        </w:tc>
      </w:tr>
      <w:tr w:rsidR="00761BAD" w:rsidRPr="00761BAD" w14:paraId="699A0668" w14:textId="77777777" w:rsidTr="00162E4E">
        <w:tc>
          <w:tcPr>
            <w:tcW w:w="1481" w:type="dxa"/>
            <w:shd w:val="clear" w:color="auto" w:fill="auto"/>
            <w:vAlign w:val="center"/>
          </w:tcPr>
          <w:p w14:paraId="4360A65E" w14:textId="62A93E4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DDB487A" w14:textId="11C7788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078527B" w14:textId="2C6765C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ovember 16, 2020 to May 17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300EA5C" w14:textId="15B8468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2BB5AD" w14:textId="59759A1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8E550D6" w14:textId="0FA4DB9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05B1B47" w14:textId="44DE745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2323E40" w14:textId="1CD2F40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C8ACD5B" w14:textId="63E837B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3F4E70F" w14:textId="5EAF11E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24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55123D5" w14:textId="7D4F506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4D8861C" w14:textId="66CCEFD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04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19DB0F3" w14:textId="5F1AC6C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3·6 (29·0, 82·4)</w:t>
            </w:r>
          </w:p>
        </w:tc>
      </w:tr>
      <w:tr w:rsidR="00761BAD" w:rsidRPr="00761BAD" w14:paraId="076A2C21" w14:textId="77777777" w:rsidTr="00162E4E">
        <w:tc>
          <w:tcPr>
            <w:tcW w:w="1481" w:type="dxa"/>
            <w:shd w:val="clear" w:color="auto" w:fill="auto"/>
            <w:vAlign w:val="center"/>
          </w:tcPr>
          <w:p w14:paraId="54F4C375" w14:textId="2148A3C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CFB4D20" w14:textId="7AC0AB5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FCA947F" w14:textId="4C7A077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ovember 16, 2020 to May 17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9AFBE19" w14:textId="007D389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1CCFD9" w14:textId="5EF018C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A5EA0F4" w14:textId="3BF4293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B51AAC7" w14:textId="20DD355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7114AC5" w14:textId="6154EE3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D6E1D10" w14:textId="1243FED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45DE32D" w14:textId="55933FF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24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0E11290" w14:textId="0D08B3E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591D04A" w14:textId="21E9827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04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5F086A4" w14:textId="163F3D9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·8 (46·7, 82·5)</w:t>
            </w:r>
          </w:p>
        </w:tc>
      </w:tr>
      <w:tr w:rsidR="00761BAD" w:rsidRPr="00761BAD" w14:paraId="2A3E30E0" w14:textId="77777777" w:rsidTr="00162E4E">
        <w:tc>
          <w:tcPr>
            <w:tcW w:w="1481" w:type="dxa"/>
            <w:shd w:val="clear" w:color="auto" w:fill="auto"/>
            <w:vAlign w:val="center"/>
          </w:tcPr>
          <w:p w14:paraId="0F2BACB5" w14:textId="132A975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98D5082" w14:textId="63FC6AA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D5639E8" w14:textId="65953DA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ovember 16, 2020 to May 17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FF85957" w14:textId="296BCC9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883334" w14:textId="2795C12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5210823" w14:textId="371F193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F421408" w14:textId="3F17CB2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50777A2" w14:textId="0ED914B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A855E17" w14:textId="38FBCAB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97762D6" w14:textId="2E9D282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47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4177459" w14:textId="5E1A06D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2D7548B" w14:textId="2784E8B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0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9D34D03" w14:textId="30E10F1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·4 (57·1, 99·8)</w:t>
            </w:r>
          </w:p>
        </w:tc>
      </w:tr>
      <w:tr w:rsidR="00761BAD" w:rsidRPr="00761BAD" w14:paraId="53537A70" w14:textId="77777777" w:rsidTr="00162E4E">
        <w:tc>
          <w:tcPr>
            <w:tcW w:w="1481" w:type="dxa"/>
            <w:shd w:val="clear" w:color="auto" w:fill="auto"/>
            <w:vAlign w:val="center"/>
          </w:tcPr>
          <w:p w14:paraId="2EE5D17A" w14:textId="450DF32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1A1EF77" w14:textId="4335DF4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C6C8045" w14:textId="04C49FC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ovember 16, 2020 to May 17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981C150" w14:textId="0631A8F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1E209C8" w14:textId="3A2B331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79E10D4" w14:textId="2653D7C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5F86052" w14:textId="79894EF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493F251" w14:textId="23A6847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AC40708" w14:textId="4634881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D4EB69D" w14:textId="6855E9C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9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FC096C7" w14:textId="42F5F75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A651FF2" w14:textId="711FB1F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6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4873D9E" w14:textId="67FAD18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·8 (8·0, 90·0)</w:t>
            </w:r>
          </w:p>
        </w:tc>
      </w:tr>
      <w:tr w:rsidR="00761BAD" w:rsidRPr="00761BAD" w14:paraId="6434E520" w14:textId="77777777" w:rsidTr="00162E4E">
        <w:tc>
          <w:tcPr>
            <w:tcW w:w="1481" w:type="dxa"/>
            <w:shd w:val="clear" w:color="auto" w:fill="auto"/>
            <w:vAlign w:val="center"/>
          </w:tcPr>
          <w:p w14:paraId="448D02B0" w14:textId="1C460E6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0ACF845" w14:textId="46A43D4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6BD6335" w14:textId="25CF597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ovember 16, 2020 to May 17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A93B0B6" w14:textId="1EA7ABB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EEF0265" w14:textId="2173F0B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3BB316" w14:textId="77E55BE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7521706" w14:textId="350400E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34A3EAF" w14:textId="75A2FF6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59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253A2ED" w14:textId="092DAED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D9E58C1" w14:textId="389981C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57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EBFCB36" w14:textId="7414FCB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EE3D46D" w14:textId="6431077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5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5590C2D" w14:textId="47F88FF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9·4 (66·0, 88·2)</w:t>
            </w:r>
          </w:p>
        </w:tc>
      </w:tr>
      <w:tr w:rsidR="00761BAD" w:rsidRPr="00761BAD" w14:paraId="00E76459" w14:textId="77777777" w:rsidTr="00162E4E">
        <w:tc>
          <w:tcPr>
            <w:tcW w:w="1481" w:type="dxa"/>
            <w:shd w:val="clear" w:color="auto" w:fill="auto"/>
            <w:vAlign w:val="center"/>
          </w:tcPr>
          <w:p w14:paraId="5C46E11A" w14:textId="25B6C20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Ella R [3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636928A" w14:textId="6F3D75B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BV15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6A087C9" w14:textId="23D9765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ovember 16, 2020 to May 17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785E0B8" w14:textId="689D126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ia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60ABD3F" w14:textId="6CD8323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50B01E2" w14:textId="3D0A58C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2543FCD" w14:textId="50FD393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5206953" w14:textId="1D89BCA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775646D" w14:textId="4817A7F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D9A8A2F" w14:textId="4E9473C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47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CB3E5B9" w14:textId="302A24C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C80A9F9" w14:textId="5BD0F84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0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057F0A" w14:textId="7AD262E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7·8 (65·2, 86·4)</w:t>
            </w:r>
          </w:p>
        </w:tc>
      </w:tr>
      <w:tr w:rsidR="00761BAD" w:rsidRPr="00761BAD" w14:paraId="58CBFB3B" w14:textId="77777777" w:rsidTr="00162E4E">
        <w:tc>
          <w:tcPr>
            <w:tcW w:w="1481" w:type="dxa"/>
            <w:shd w:val="clear" w:color="auto" w:fill="auto"/>
            <w:vAlign w:val="center"/>
          </w:tcPr>
          <w:p w14:paraId="48016946" w14:textId="742A572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dlyana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E [42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306C15" w14:textId="175EFFA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1AF5C23" w14:textId="3281E32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11, 2020 to October 21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F6E83F4" w14:textId="3BF478A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Indonesi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DC90E4A" w14:textId="2CC599E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536273F" w14:textId="33AEEB3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98C40C1" w14:textId="5882A02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49CEDAC" w14:textId="2647E09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356DD36" w14:textId="2E7F356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67158E0" w14:textId="61308DA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1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56B77BF" w14:textId="1EB631D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6DDA338" w14:textId="4EA271C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0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FCB641A" w14:textId="48F3980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0.7 (6.4, 83.5)</w:t>
            </w:r>
          </w:p>
        </w:tc>
      </w:tr>
      <w:tr w:rsidR="00761BAD" w:rsidRPr="00761BAD" w14:paraId="7E061113" w14:textId="77777777" w:rsidTr="00162E4E">
        <w:tc>
          <w:tcPr>
            <w:tcW w:w="1481" w:type="dxa"/>
            <w:shd w:val="clear" w:color="auto" w:fill="auto"/>
            <w:vAlign w:val="center"/>
          </w:tcPr>
          <w:p w14:paraId="2471F2B5" w14:textId="441B982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l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AR [3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278CF4A" w14:textId="71AA2EE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FB512F0" w14:textId="28D5EFA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28, 2020 to January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0A45ED9" w14:textId="3257488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States, Chile, and Per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D7869E" w14:textId="59858C9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5448CC" w14:textId="736ECC1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3797514" w14:textId="7C97EB9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58D583B" w14:textId="6B35CEE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A7EC9B7" w14:textId="0A4F660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D0D5C1A" w14:textId="230A335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776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4933D7F" w14:textId="595FB8A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FAAE1EB" w14:textId="483B3BF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5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9A9B15C" w14:textId="2378BBD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.0 (71.6, NE)</w:t>
            </w:r>
          </w:p>
        </w:tc>
      </w:tr>
      <w:tr w:rsidR="00761BAD" w:rsidRPr="00761BAD" w14:paraId="03E9B809" w14:textId="77777777" w:rsidTr="00162E4E">
        <w:tc>
          <w:tcPr>
            <w:tcW w:w="1481" w:type="dxa"/>
            <w:shd w:val="clear" w:color="auto" w:fill="auto"/>
            <w:vAlign w:val="center"/>
          </w:tcPr>
          <w:p w14:paraId="49CA1371" w14:textId="69CAEEA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l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AR [3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858B489" w14:textId="2932B52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E12C77C" w14:textId="195C079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28, 2020 to January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17BA01D" w14:textId="7A9ADED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States, Chile, and Per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BA37A1" w14:textId="22642C3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8F4CCB7" w14:textId="7801C7F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25E6F49" w14:textId="77607A0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BDFFF16" w14:textId="4B37880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B49D857" w14:textId="2C6B95F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AFD6A49" w14:textId="366521D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69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6E31C8E" w14:textId="60D0DBC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1CB499B" w14:textId="478D0A0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1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D386DE" w14:textId="08C5D3F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3.5 (54.2, 94.1)</w:t>
            </w:r>
          </w:p>
        </w:tc>
      </w:tr>
      <w:tr w:rsidR="00761BAD" w:rsidRPr="00761BAD" w14:paraId="62AC9B9F" w14:textId="77777777" w:rsidTr="00162E4E">
        <w:tc>
          <w:tcPr>
            <w:tcW w:w="1481" w:type="dxa"/>
            <w:shd w:val="clear" w:color="auto" w:fill="auto"/>
            <w:vAlign w:val="center"/>
          </w:tcPr>
          <w:p w14:paraId="3845EC64" w14:textId="286120B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l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AR [3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D8A77DD" w14:textId="312FF31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4255AAF" w14:textId="178E0D4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28, 2020 to January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814E016" w14:textId="3F9F442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States, Chile, and Per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3E59737" w14:textId="5C06D90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9E6F00D" w14:textId="0DC085E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B93D8BE" w14:textId="2DDD0C9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1EEEFCD" w14:textId="1439B0E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6727232" w14:textId="0443C3B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F93E991" w14:textId="36B90A3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96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8742DD4" w14:textId="73CACB8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C0EE2CC" w14:textId="45EF068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73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1FA293" w14:textId="7DDA7F6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2.8 (63.4, 79.9)</w:t>
            </w:r>
          </w:p>
        </w:tc>
      </w:tr>
      <w:tr w:rsidR="00761BAD" w:rsidRPr="00761BAD" w14:paraId="486D09F7" w14:textId="77777777" w:rsidTr="00162E4E">
        <w:tc>
          <w:tcPr>
            <w:tcW w:w="1481" w:type="dxa"/>
            <w:shd w:val="clear" w:color="auto" w:fill="auto"/>
            <w:vAlign w:val="center"/>
          </w:tcPr>
          <w:p w14:paraId="12DB01C6" w14:textId="5FC073B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l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AR [3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6DFC8B1" w14:textId="7524B84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2231E3F" w14:textId="1CBF6D5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28, 2020 to January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84C18C0" w14:textId="76D276B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States, Chile, and Per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5E4AA1" w14:textId="03227CE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E61DAE7" w14:textId="5D1EFCD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B17B6A6" w14:textId="08D6AA2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7C6B2E7" w14:textId="2E4AC08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CCA3564" w14:textId="04C81E5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46EFF58" w14:textId="0C416ED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74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146876C" w14:textId="4544EEA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9C5F369" w14:textId="0084C61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72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A17A6F7" w14:textId="00AFAA5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.2 (50.0, 79.7)</w:t>
            </w:r>
          </w:p>
        </w:tc>
      </w:tr>
      <w:tr w:rsidR="00761BAD" w:rsidRPr="00761BAD" w14:paraId="70DBBA8B" w14:textId="77777777" w:rsidTr="00162E4E">
        <w:tc>
          <w:tcPr>
            <w:tcW w:w="1481" w:type="dxa"/>
            <w:shd w:val="clear" w:color="auto" w:fill="auto"/>
            <w:vAlign w:val="center"/>
          </w:tcPr>
          <w:p w14:paraId="1A241BB7" w14:textId="6E265A2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l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AR [3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6480881" w14:textId="505D058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47B3293" w14:textId="1BAB0E7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28, 2020 to January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5501907" w14:textId="0C5620E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States, Chile, and Per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DD0367" w14:textId="5F39109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5D84270" w14:textId="2B3D4B9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479891F" w14:textId="6988B8B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58E3A37" w14:textId="3D222EE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C5BFC30" w14:textId="636EFEA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FE69DB9" w14:textId="342C549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92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D3D8558" w14:textId="23B5EB5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C315137" w14:textId="151325B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82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B05996E" w14:textId="1A9A38D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7.2 (66.9, 84.3)</w:t>
            </w:r>
          </w:p>
        </w:tc>
      </w:tr>
      <w:tr w:rsidR="00761BAD" w:rsidRPr="00761BAD" w14:paraId="77917C8D" w14:textId="77777777" w:rsidTr="00162E4E">
        <w:tc>
          <w:tcPr>
            <w:tcW w:w="1481" w:type="dxa"/>
            <w:shd w:val="clear" w:color="auto" w:fill="auto"/>
            <w:vAlign w:val="center"/>
          </w:tcPr>
          <w:p w14:paraId="38905F6E" w14:textId="298370C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al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AR [3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5A9DF66" w14:textId="3289CED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0EBF6C4" w14:textId="6BD009E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28, 2020 to January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7668535" w14:textId="2719DFC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nited States, Chile, and Per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3113172" w14:textId="26AAB9E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5A2D189" w14:textId="7EAB6A6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4D368E" w14:textId="111DB8D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732D1DC" w14:textId="3C48548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3A9AA89" w14:textId="3DDFFC7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EFFF36D" w14:textId="54E51BE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766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C2A9C7F" w14:textId="746C290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9C2B6BD" w14:textId="746E257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5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E93B36" w14:textId="40A11EA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4.0 (65.3, 80.5)</w:t>
            </w:r>
          </w:p>
        </w:tc>
      </w:tr>
      <w:tr w:rsidR="00761BAD" w:rsidRPr="00761BAD" w14:paraId="62B70B1F" w14:textId="77777777" w:rsidTr="00162E4E">
        <w:tc>
          <w:tcPr>
            <w:tcW w:w="1481" w:type="dxa"/>
            <w:shd w:val="clear" w:color="auto" w:fill="auto"/>
            <w:vAlign w:val="center"/>
          </w:tcPr>
          <w:p w14:paraId="236429D5" w14:textId="0022ACD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Frenck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RW Jr [35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4A5868D" w14:textId="4D4D6D5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D27B593" w14:textId="2E68E6D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ctober 15, 2020 to January 1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76DA6E4" w14:textId="096CC9D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A82E41" w14:textId="2D87B04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-1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3033AA5" w14:textId="498304C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DEDAD47" w14:textId="425A8CA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21D2E65" w14:textId="26D3888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489BBF8" w14:textId="1C29D8B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2FD0CC8" w14:textId="0C6CDD3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0E03FE1" w14:textId="476F924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5FF71CE" w14:textId="1E4B549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7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3BDC839" w14:textId="4AF99B9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 (75.3, 100)</w:t>
            </w:r>
          </w:p>
        </w:tc>
      </w:tr>
      <w:tr w:rsidR="00761BAD" w:rsidRPr="00761BAD" w14:paraId="44C05423" w14:textId="77777777" w:rsidTr="00162E4E">
        <w:tc>
          <w:tcPr>
            <w:tcW w:w="1481" w:type="dxa"/>
            <w:shd w:val="clear" w:color="auto" w:fill="auto"/>
            <w:vAlign w:val="center"/>
          </w:tcPr>
          <w:p w14:paraId="23328AFE" w14:textId="64D2F58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alperin SA [50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50AE6DF" w14:textId="0C2217A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5-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E47E67B" w14:textId="12F34DA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2, 2020 to Jan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761E4FC" w14:textId="1AF782B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9A6B64" w14:textId="245DBDE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C16BEFB" w14:textId="3B4A4B1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FA9935B" w14:textId="2C2E74F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786BA62" w14:textId="0D4ACF0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6A947E0" w14:textId="09F4ED1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7372309" w14:textId="1438C2B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59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947CEC3" w14:textId="60925F7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2D3D50D" w14:textId="6A6422A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58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3A10EC4" w14:textId="1E9342A2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6.0 (70.4, 99.5)</w:t>
            </w:r>
          </w:p>
        </w:tc>
      </w:tr>
      <w:tr w:rsidR="00761BAD" w:rsidRPr="00761BAD" w14:paraId="20C14F0C" w14:textId="77777777" w:rsidTr="00162E4E">
        <w:tc>
          <w:tcPr>
            <w:tcW w:w="1481" w:type="dxa"/>
            <w:shd w:val="clear" w:color="auto" w:fill="auto"/>
            <w:vAlign w:val="center"/>
          </w:tcPr>
          <w:p w14:paraId="2168A1E0" w14:textId="126FF70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alperin SA [50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616DC13" w14:textId="6C64878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5-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605AC9A" w14:textId="67B04AE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2, 2020 to Jan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2BB78C5" w14:textId="7135E89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14FBE6" w14:textId="3C29BC6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9109AB2" w14:textId="282EA94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D0B671E" w14:textId="21217A3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97FDC8A" w14:textId="1C5A4CE6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93C70AC" w14:textId="4F44E0E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EBB6ED2" w14:textId="207402F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2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7973D57" w14:textId="1DA26E7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018FE49" w14:textId="7B7374B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9DFFB86" w14:textId="1751428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3·3 (0·9, 78·0)</w:t>
            </w:r>
          </w:p>
        </w:tc>
      </w:tr>
      <w:tr w:rsidR="00761BAD" w:rsidRPr="00761BAD" w14:paraId="354BBC8F" w14:textId="77777777" w:rsidTr="00162E4E">
        <w:tc>
          <w:tcPr>
            <w:tcW w:w="1481" w:type="dxa"/>
            <w:shd w:val="clear" w:color="auto" w:fill="auto"/>
            <w:vAlign w:val="center"/>
          </w:tcPr>
          <w:p w14:paraId="33025381" w14:textId="2372422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alperin SA [50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B4A5506" w14:textId="715FED5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5-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DACCD39" w14:textId="0820038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2, 2020 to Jan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94A0243" w14:textId="4F3460C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745963D" w14:textId="2771B37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3A16A17" w14:textId="4FFEE22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6FDC94" w14:textId="0035D62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86E0D01" w14:textId="2C6602B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–44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0F5C74A" w14:textId="6083112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FEB3940" w14:textId="1F36ECC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10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E001E25" w14:textId="19254FD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5915FBD" w14:textId="477435D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11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5129787" w14:textId="5042009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5·8 (52·7, 75·3)</w:t>
            </w:r>
          </w:p>
        </w:tc>
      </w:tr>
      <w:tr w:rsidR="00761BAD" w:rsidRPr="00761BAD" w14:paraId="6663EB1B" w14:textId="77777777" w:rsidTr="00162E4E">
        <w:tc>
          <w:tcPr>
            <w:tcW w:w="1481" w:type="dxa"/>
            <w:shd w:val="clear" w:color="auto" w:fill="auto"/>
            <w:vAlign w:val="center"/>
          </w:tcPr>
          <w:p w14:paraId="358D7B5D" w14:textId="0F1DCDB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alperin SA [50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FC26838" w14:textId="0569C10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5-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024E01F" w14:textId="451F9B7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2, 2020 to Jan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1B6CC72" w14:textId="689CD1B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CDFA52" w14:textId="63273CD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508EB83" w14:textId="7356D82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3FE49E" w14:textId="65AE4EC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8326E1F" w14:textId="6B109AE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5–59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1B76451" w14:textId="7712963B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3905516" w14:textId="1F1A563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16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31D08C7" w14:textId="506B1EE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BE6A7B0" w14:textId="388E4FD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12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ABBEC46" w14:textId="469A2B4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2·7 (35·8, 78·4)</w:t>
            </w:r>
          </w:p>
        </w:tc>
      </w:tr>
      <w:tr w:rsidR="00761BAD" w:rsidRPr="00761BAD" w14:paraId="7DC30D33" w14:textId="77777777" w:rsidTr="00162E4E">
        <w:tc>
          <w:tcPr>
            <w:tcW w:w="1481" w:type="dxa"/>
            <w:shd w:val="clear" w:color="auto" w:fill="auto"/>
            <w:vAlign w:val="center"/>
          </w:tcPr>
          <w:p w14:paraId="223F550F" w14:textId="237BD8E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alperin SA [50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2AEE9A7" w14:textId="613DDF8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5-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B469744" w14:textId="1DB5194F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2, 2020 to Jan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E25DF40" w14:textId="4798A851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F26208" w14:textId="467E033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6A7A732" w14:textId="6B4F36D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C5FE49" w14:textId="58F8B83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EB8F72F" w14:textId="58C0009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8EF968D" w14:textId="58E3FFF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A6F55D9" w14:textId="3DE08A4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79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C3D2944" w14:textId="6A25281E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16501D4" w14:textId="2E8109CD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57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B03D9B1" w14:textId="2761BD77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5·7 (33·5, 70·5)</w:t>
            </w:r>
          </w:p>
        </w:tc>
      </w:tr>
      <w:tr w:rsidR="00761BAD" w:rsidRPr="00761BAD" w14:paraId="420163F6" w14:textId="77777777" w:rsidTr="00162E4E">
        <w:tc>
          <w:tcPr>
            <w:tcW w:w="1481" w:type="dxa"/>
            <w:shd w:val="clear" w:color="auto" w:fill="auto"/>
            <w:vAlign w:val="center"/>
          </w:tcPr>
          <w:p w14:paraId="3EDE682F" w14:textId="6BAE365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alperin SA [50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54F9EAD" w14:textId="1567F66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5-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A873741" w14:textId="5064DA3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2, 2020 to Jan 1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05F7B61" w14:textId="481408B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A0CE5A5" w14:textId="439EDF58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BD2C7A2" w14:textId="40EB19C5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04147CD" w14:textId="16487C80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36C54EB" w14:textId="75DCFD7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E02A637" w14:textId="39F566B9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6AF8CEF" w14:textId="1672979C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79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7BE7787" w14:textId="452EEB54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0FC538E" w14:textId="3406BD13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0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1E3C70" w14:textId="0190474A" w:rsidR="00A61439" w:rsidRPr="00761BAD" w:rsidRDefault="00A61439" w:rsidP="00A6143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·5 (55·7, 77·7)</w:t>
            </w:r>
          </w:p>
        </w:tc>
      </w:tr>
      <w:tr w:rsidR="00761BAD" w:rsidRPr="00761BAD" w14:paraId="2E484ADC" w14:textId="77777777" w:rsidTr="00162E4E">
        <w:tc>
          <w:tcPr>
            <w:tcW w:w="1481" w:type="dxa"/>
            <w:shd w:val="clear" w:color="auto" w:fill="auto"/>
            <w:vAlign w:val="center"/>
          </w:tcPr>
          <w:p w14:paraId="4A64B4F3" w14:textId="120B005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eath PT [36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47EAD4A" w14:textId="4B18C58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ACAAFA5" w14:textId="0A38D40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8, 2020 to Nov 28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CC13CE3" w14:textId="38994102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C49922E" w14:textId="6A5FBBE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D79ADA6" w14:textId="75B9308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007A953" w14:textId="5C87F5D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0F79DE9" w14:textId="66F060D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671B56F" w14:textId="2EBF5F5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34A293C" w14:textId="7EB83FA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02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F1CB3CC" w14:textId="7D6FB1D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B2A5A25" w14:textId="4106E88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01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2D130C3" w14:textId="4112CE3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</w:tr>
      <w:tr w:rsidR="00761BAD" w:rsidRPr="00761BAD" w14:paraId="446E8860" w14:textId="77777777" w:rsidTr="00162E4E">
        <w:tc>
          <w:tcPr>
            <w:tcW w:w="1481" w:type="dxa"/>
            <w:shd w:val="clear" w:color="auto" w:fill="auto"/>
            <w:vAlign w:val="center"/>
          </w:tcPr>
          <w:p w14:paraId="266C9F3C" w14:textId="097E120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eath PT [36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0258BF4" w14:textId="4485C47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B76CA3C" w14:textId="1498680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8, 2020 to Nov 28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7393B4A" w14:textId="7C8042A2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A4310B" w14:textId="5F894C5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AFA3E72" w14:textId="3143946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D3A983F" w14:textId="08A02C1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BEF740A" w14:textId="03C8934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C438497" w14:textId="40C6B64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542707F" w14:textId="224A9C9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0E2713C" w14:textId="23659FC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A1ECE03" w14:textId="0CAE554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AD1F9F1" w14:textId="1709638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8.9 (20.2, 99.7)</w:t>
            </w:r>
          </w:p>
        </w:tc>
      </w:tr>
      <w:tr w:rsidR="00761BAD" w:rsidRPr="00761BAD" w14:paraId="228F8D40" w14:textId="77777777" w:rsidTr="00162E4E">
        <w:tc>
          <w:tcPr>
            <w:tcW w:w="1481" w:type="dxa"/>
            <w:shd w:val="clear" w:color="auto" w:fill="auto"/>
            <w:vAlign w:val="center"/>
          </w:tcPr>
          <w:p w14:paraId="5F72A9BC" w14:textId="5E3CCFE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Heath PT [36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CE6697D" w14:textId="5E005C7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E69B23B" w14:textId="0E325E4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8, 2020 to Nov 28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7E768C2" w14:textId="2DBB997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3AAC6D4" w14:textId="10FABD8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99A594E" w14:textId="7E44A07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160D835" w14:textId="29CD656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B533F0C" w14:textId="47B6F3D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3A68861" w14:textId="50B60C8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6CA9CA0" w14:textId="730C379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06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5E7601F" w14:textId="36BD88C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85F4F5D" w14:textId="2035FE8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06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749546" w14:textId="5271997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9.8 (79.7, 95.5)</w:t>
            </w:r>
          </w:p>
        </w:tc>
      </w:tr>
      <w:tr w:rsidR="00761BAD" w:rsidRPr="00761BAD" w14:paraId="07E79AA8" w14:textId="77777777" w:rsidTr="00162E4E">
        <w:tc>
          <w:tcPr>
            <w:tcW w:w="1481" w:type="dxa"/>
            <w:shd w:val="clear" w:color="auto" w:fill="auto"/>
            <w:vAlign w:val="center"/>
          </w:tcPr>
          <w:p w14:paraId="782A9C86" w14:textId="6B1A4F9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lastRenderedPageBreak/>
              <w:t>Heath PT [36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5C3BD70" w14:textId="6B6B2A8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14735CD" w14:textId="5B5DEC3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 28, 2020 to Nov 28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3E7B137" w14:textId="1BE613E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A869095" w14:textId="6496629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7655283" w14:textId="7850A38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51B2FC6" w14:textId="489F459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F04A402" w14:textId="213E9FB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014BBD7" w14:textId="7A82A0E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676FC27" w14:textId="00637AD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02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DB41DDD" w14:textId="036C312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1EA7BE1" w14:textId="68A6244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01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9F4359" w14:textId="48CA4C62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9.7 (80.2, 94.6)</w:t>
            </w:r>
          </w:p>
        </w:tc>
      </w:tr>
      <w:tr w:rsidR="00761BAD" w:rsidRPr="00761BAD" w14:paraId="611294EE" w14:textId="77777777" w:rsidTr="00162E4E">
        <w:tc>
          <w:tcPr>
            <w:tcW w:w="1481" w:type="dxa"/>
            <w:shd w:val="clear" w:color="auto" w:fill="auto"/>
            <w:vAlign w:val="center"/>
          </w:tcPr>
          <w:p w14:paraId="5B24D308" w14:textId="13E1331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remsner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PG [45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EC0B5FF" w14:textId="41715A3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V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212B42E" w14:textId="349DA7B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11, 2020 to April 12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2971990" w14:textId="1F3743B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9BC5C6A" w14:textId="262D741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A3223B3" w14:textId="38CC2B9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0907805" w14:textId="0BB11C6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1594A88" w14:textId="249B0EA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1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98D20C4" w14:textId="6B8F07B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62EE57A" w14:textId="6927136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1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0267733" w14:textId="1B1F304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EB7BF5C" w14:textId="168CDF6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8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A351279" w14:textId="3564303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-78.8 (-80.3, 83.8)</w:t>
            </w:r>
          </w:p>
        </w:tc>
      </w:tr>
      <w:tr w:rsidR="00761BAD" w:rsidRPr="00761BAD" w14:paraId="5E64881E" w14:textId="77777777" w:rsidTr="00162E4E">
        <w:tc>
          <w:tcPr>
            <w:tcW w:w="1481" w:type="dxa"/>
            <w:shd w:val="clear" w:color="auto" w:fill="auto"/>
            <w:vAlign w:val="center"/>
          </w:tcPr>
          <w:p w14:paraId="20E85ABC" w14:textId="5F99883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remsner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PG [45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CEDA3D5" w14:textId="200C6E1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V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3B2EB70" w14:textId="17E851B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11, 2020 to April 12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1FEDEFC" w14:textId="46934F1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BD4556" w14:textId="1C4D0F8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19BB47" w14:textId="5358708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F324DC3" w14:textId="02E29CE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7DE09CE" w14:textId="4AAA0EE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C2B071D" w14:textId="790B7F1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BCD73A" w14:textId="4917F39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53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C9990ED" w14:textId="36E8DE7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A59D187" w14:textId="1EAB69A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03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2C80494" w14:textId="3101E1A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8.7 (1.6, 95.4)</w:t>
            </w:r>
          </w:p>
        </w:tc>
      </w:tr>
      <w:tr w:rsidR="00761BAD" w:rsidRPr="00761BAD" w14:paraId="2C36E9FE" w14:textId="77777777" w:rsidTr="00162E4E">
        <w:tc>
          <w:tcPr>
            <w:tcW w:w="1481" w:type="dxa"/>
            <w:shd w:val="clear" w:color="auto" w:fill="auto"/>
            <w:vAlign w:val="center"/>
          </w:tcPr>
          <w:p w14:paraId="51C6C562" w14:textId="303A61F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remsner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PG [45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18F1C50" w14:textId="4ACC1CB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V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A3E0F7C" w14:textId="13765AD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11, 2020 to April 12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9E513DD" w14:textId="3E88CDF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437DD07" w14:textId="2151617B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E2723EC" w14:textId="4A1577B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E99C810" w14:textId="349F4F2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C9CD18C" w14:textId="5EAC353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71FC97D" w14:textId="0F81E1E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981B440" w14:textId="04C46F3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85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FECCE0D" w14:textId="7EEAE34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AA97130" w14:textId="141DD5E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21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167F536" w14:textId="57A4319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2.0 (-21.2, 78.1)</w:t>
            </w:r>
          </w:p>
        </w:tc>
      </w:tr>
      <w:tr w:rsidR="00761BAD" w:rsidRPr="00761BAD" w14:paraId="713F1EA7" w14:textId="77777777" w:rsidTr="00162E4E">
        <w:tc>
          <w:tcPr>
            <w:tcW w:w="1481" w:type="dxa"/>
            <w:shd w:val="clear" w:color="auto" w:fill="auto"/>
            <w:vAlign w:val="center"/>
          </w:tcPr>
          <w:p w14:paraId="0BA870DD" w14:textId="511082C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remsner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PG [45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7FE8701" w14:textId="0175898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V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A8E1E75" w14:textId="152997E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11, 2020 to April 12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9335A54" w14:textId="77B416B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1D0A9A" w14:textId="52D81B2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F2C97BB" w14:textId="4796469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CC595FC" w14:textId="6B1DE04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317AF1B" w14:textId="7431AEB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1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EA54805" w14:textId="3108F28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5C8BDE9" w14:textId="3F4E1B7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1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12A792C" w14:textId="32804A9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5776B8B" w14:textId="7EBA830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8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165962D" w14:textId="5442A81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-19.1 (-181.7, 49.6)</w:t>
            </w:r>
          </w:p>
        </w:tc>
      </w:tr>
      <w:tr w:rsidR="00761BAD" w:rsidRPr="00761BAD" w14:paraId="49F7CA0D" w14:textId="77777777" w:rsidTr="00162E4E">
        <w:tc>
          <w:tcPr>
            <w:tcW w:w="1481" w:type="dxa"/>
            <w:shd w:val="clear" w:color="auto" w:fill="auto"/>
            <w:vAlign w:val="center"/>
          </w:tcPr>
          <w:p w14:paraId="0CCBE05E" w14:textId="1C3886C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remsner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PG [45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6B2701" w14:textId="3F9842A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V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DC41553" w14:textId="4F412AB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11, 2020 to April 12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672E154" w14:textId="1210EE4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3B14A2" w14:textId="2E92B37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5933868" w14:textId="4CFB147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BE7D868" w14:textId="574C592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865E1EC" w14:textId="270594D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 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7991A42" w14:textId="1C2C149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7915C2C" w14:textId="621E8A7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53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E89EA1D" w14:textId="48B2FE7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BE7241D" w14:textId="15D962D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03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D61549C" w14:textId="4FB1A7B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2·5 (36·2, 64·8)</w:t>
            </w:r>
          </w:p>
        </w:tc>
      </w:tr>
      <w:tr w:rsidR="00761BAD" w:rsidRPr="00761BAD" w14:paraId="3E0158B6" w14:textId="77777777" w:rsidTr="00162E4E">
        <w:tc>
          <w:tcPr>
            <w:tcW w:w="1481" w:type="dxa"/>
            <w:shd w:val="clear" w:color="auto" w:fill="auto"/>
            <w:vAlign w:val="center"/>
          </w:tcPr>
          <w:p w14:paraId="5E02FBD5" w14:textId="6D7D3BD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Kremsner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PG [45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383F784" w14:textId="786D0E0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VnCo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8BB5453" w14:textId="0ABF1C0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December 11, 2020 to April 12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59ED807" w14:textId="60A3D08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D2899D" w14:textId="0784830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CF63CA7" w14:textId="01A4245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D81ACBC" w14:textId="11124A2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2CC6883" w14:textId="05B2ED3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6D2369E" w14:textId="3C434DC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9861AC0" w14:textId="7D0BB7F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85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8BCF8EF" w14:textId="459DCA8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4A6EA14" w14:textId="516FC60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221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26EC17B" w14:textId="480C053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8·2 (31·0, 61·4)</w:t>
            </w:r>
          </w:p>
        </w:tc>
      </w:tr>
      <w:tr w:rsidR="00761BAD" w:rsidRPr="00761BAD" w14:paraId="6D365CC9" w14:textId="77777777" w:rsidTr="00162E4E">
        <w:tc>
          <w:tcPr>
            <w:tcW w:w="1481" w:type="dxa"/>
            <w:shd w:val="clear" w:color="auto" w:fill="auto"/>
            <w:vAlign w:val="center"/>
          </w:tcPr>
          <w:p w14:paraId="736A33E1" w14:textId="0D51AE5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Logunov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DY [31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C55362C" w14:textId="1198F40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putnik V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C0C2480" w14:textId="33D6768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7, 2020 to November 2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8E13FA1" w14:textId="458DE58B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Russi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452EA83" w14:textId="6FABF0C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BFB9A81" w14:textId="324179C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1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21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E630487" w14:textId="14E9C60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7B19BB0" w14:textId="675DA76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3AE9777" w14:textId="0EEBACC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BF5729D" w14:textId="0250150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09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23AEEB1" w14:textId="5543730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9E3C74D" w14:textId="179FAF7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60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61CE5C" w14:textId="641AC78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1·1 (83·8, 95·1)</w:t>
            </w:r>
          </w:p>
        </w:tc>
      </w:tr>
      <w:tr w:rsidR="00761BAD" w:rsidRPr="00761BAD" w14:paraId="53985CE9" w14:textId="77777777" w:rsidTr="00162E4E">
        <w:tc>
          <w:tcPr>
            <w:tcW w:w="1481" w:type="dxa"/>
            <w:shd w:val="clear" w:color="auto" w:fill="auto"/>
            <w:vAlign w:val="center"/>
          </w:tcPr>
          <w:p w14:paraId="58384123" w14:textId="7266B1A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Madhi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SA [40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127B6D5" w14:textId="68BA6BC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B9DB80F" w14:textId="52C55A9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ne 24, 2020 to November 9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CAAF783" w14:textId="7830BCD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E6165C" w14:textId="00C8DB6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6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6F4A2FC" w14:textId="34967FF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21D760A" w14:textId="0CB74C3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F4624F7" w14:textId="6EF3D57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104EE93" w14:textId="1B5266D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54144E3" w14:textId="433FB4A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5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3FC76E1" w14:textId="7E0211C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7697B58" w14:textId="3070F87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1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4AD9E22" w14:textId="78F8490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1.9 (-49.9, 59.8)</w:t>
            </w:r>
          </w:p>
        </w:tc>
      </w:tr>
      <w:tr w:rsidR="00761BAD" w:rsidRPr="00761BAD" w14:paraId="31A2FEA8" w14:textId="77777777" w:rsidTr="00162E4E">
        <w:tc>
          <w:tcPr>
            <w:tcW w:w="1481" w:type="dxa"/>
            <w:shd w:val="clear" w:color="auto" w:fill="auto"/>
            <w:vAlign w:val="center"/>
          </w:tcPr>
          <w:p w14:paraId="7B1F0ABA" w14:textId="6816E8B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0EB697F" w14:textId="51EB67E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23B1B82" w14:textId="4EFE39E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09B1323" w14:textId="0A0007B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839CF13" w14:textId="3E35E00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CC9EFEF" w14:textId="33E0953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A067593" w14:textId="49C8E73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4D94265" w14:textId="3B5B4EC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&gt;5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DD50D29" w14:textId="38EAC0D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166AA05" w14:textId="20F43AE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50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A9570A3" w14:textId="5484074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20EE97F" w14:textId="68192A4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54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1205D2A" w14:textId="2878CC8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7 (80.6, 98.8)</w:t>
            </w:r>
          </w:p>
        </w:tc>
      </w:tr>
      <w:tr w:rsidR="00761BAD" w:rsidRPr="00761BAD" w14:paraId="6AFE8125" w14:textId="77777777" w:rsidTr="00162E4E">
        <w:tc>
          <w:tcPr>
            <w:tcW w:w="1481" w:type="dxa"/>
            <w:shd w:val="clear" w:color="auto" w:fill="auto"/>
            <w:vAlign w:val="center"/>
          </w:tcPr>
          <w:p w14:paraId="1E7F37A9" w14:textId="3D4C0B6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186FE6D" w14:textId="295D26A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2DB5FA3" w14:textId="75A0F17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4F0A0FF" w14:textId="3A5D4F4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5D13A2" w14:textId="28B7553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3C6F2CA" w14:textId="1C4C496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25CE70F" w14:textId="35A930B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118DC5A" w14:textId="36BEA1B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1CA417D" w14:textId="4A4EBD0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73F1541" w14:textId="49B67D5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84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A1F24F8" w14:textId="78F2B37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7DA2D70" w14:textId="11DACB2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88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80DF862" w14:textId="11B117A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4.7 (66.7, 99.9</w:t>
            </w:r>
          </w:p>
        </w:tc>
      </w:tr>
      <w:tr w:rsidR="00761BAD" w:rsidRPr="00761BAD" w14:paraId="167910DE" w14:textId="77777777" w:rsidTr="00162E4E">
        <w:tc>
          <w:tcPr>
            <w:tcW w:w="1481" w:type="dxa"/>
            <w:shd w:val="clear" w:color="auto" w:fill="auto"/>
            <w:vAlign w:val="center"/>
          </w:tcPr>
          <w:p w14:paraId="5E4F403A" w14:textId="51E50BC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15FE5E3" w14:textId="5B01AE4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702EFC2" w14:textId="6A87C39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6B4CB74" w14:textId="756763F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0EE0339" w14:textId="1A734BC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5FE72A1" w14:textId="542F091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D806AEB" w14:textId="2B7D154B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292B0CE" w14:textId="78A6B8D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7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095BD5C" w14:textId="2F0DB45F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B8E22E7" w14:textId="3BCD770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7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6DDBF66" w14:textId="545D260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4049C55" w14:textId="1489DC5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8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FEE5D2B" w14:textId="0CF69DD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0.0</w:t>
            </w:r>
          </w:p>
        </w:tc>
      </w:tr>
      <w:tr w:rsidR="00761BAD" w:rsidRPr="00761BAD" w14:paraId="45F3B970" w14:textId="77777777" w:rsidTr="00162E4E">
        <w:tc>
          <w:tcPr>
            <w:tcW w:w="1481" w:type="dxa"/>
            <w:shd w:val="clear" w:color="auto" w:fill="auto"/>
            <w:vAlign w:val="center"/>
          </w:tcPr>
          <w:p w14:paraId="0993EA1D" w14:textId="63EA63F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A8922C5" w14:textId="3208D271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A0796F0" w14:textId="177E143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03657F2" w14:textId="5ADB442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FD8A1D3" w14:textId="28D327E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4C4FD5D" w14:textId="47AF5DB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43886DD" w14:textId="2DAA9B7B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79AC152" w14:textId="051B966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-5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6F75C5A" w14:textId="0E65A34B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A9EC24F" w14:textId="6C363EB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89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79133D4" w14:textId="78112E2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87E31C5" w14:textId="46254EA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95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C481FAC" w14:textId="2046986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.6 (89.4, 98.6)</w:t>
            </w:r>
          </w:p>
        </w:tc>
      </w:tr>
      <w:tr w:rsidR="00761BAD" w:rsidRPr="00761BAD" w14:paraId="0FFB5F52" w14:textId="77777777" w:rsidTr="00162E4E">
        <w:tc>
          <w:tcPr>
            <w:tcW w:w="1481" w:type="dxa"/>
            <w:shd w:val="clear" w:color="auto" w:fill="auto"/>
            <w:vAlign w:val="center"/>
          </w:tcPr>
          <w:p w14:paraId="2FF4286F" w14:textId="4F51BBC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4C0024A" w14:textId="0D9D8DA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524B42A" w14:textId="704FD04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C207C96" w14:textId="40F70040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5584B5A" w14:textId="5ED16ED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74F92C3" w14:textId="239614E9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BE1F39" w14:textId="4FACEA36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2C0CC7D" w14:textId="37A202F8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97197C6" w14:textId="5D58A66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5D861E5" w14:textId="2CF4B41B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3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9306C4D" w14:textId="42AE3ED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1B7A536" w14:textId="31AE499A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74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49B6EB" w14:textId="064A5DF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3.7 (84.7, 98.0)</w:t>
            </w:r>
          </w:p>
        </w:tc>
      </w:tr>
      <w:tr w:rsidR="00761BAD" w:rsidRPr="00761BAD" w14:paraId="517FC8BF" w14:textId="77777777" w:rsidTr="00162E4E">
        <w:tc>
          <w:tcPr>
            <w:tcW w:w="1481" w:type="dxa"/>
            <w:shd w:val="clear" w:color="auto" w:fill="auto"/>
            <w:vAlign w:val="center"/>
          </w:tcPr>
          <w:p w14:paraId="3BDD56E9" w14:textId="6E033EA4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55BFD64" w14:textId="0D87141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514A984" w14:textId="121A693C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4B7EBAC" w14:textId="1A43E31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ED8DA3C" w14:textId="396B96FD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03904D8" w14:textId="6F8C332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67B8C2A" w14:textId="7092ADA3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CBCFBDB" w14:textId="461C4405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916B6CE" w14:textId="456A4CC2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76FEA29" w14:textId="1A0F7942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87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B76DAE4" w14:textId="5EAB9717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9B85F47" w14:textId="77D03D72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76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12C09C6" w14:textId="0AD2346E" w:rsidR="0046379D" w:rsidRPr="00761BAD" w:rsidRDefault="0046379D" w:rsidP="0046379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6.4 (88.9, 99.3)</w:t>
            </w:r>
          </w:p>
        </w:tc>
      </w:tr>
      <w:tr w:rsidR="00761BAD" w:rsidRPr="00761BAD" w14:paraId="24402B46" w14:textId="77777777" w:rsidTr="00162E4E">
        <w:tc>
          <w:tcPr>
            <w:tcW w:w="1481" w:type="dxa"/>
            <w:shd w:val="clear" w:color="auto" w:fill="auto"/>
            <w:vAlign w:val="center"/>
          </w:tcPr>
          <w:p w14:paraId="56097544" w14:textId="2ED2A0B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Polack FP [117] 202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3E49462" w14:textId="616D847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31D55E9" w14:textId="417FDB9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, and November 1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7758B1D" w14:textId="611719B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366853E" w14:textId="4E41C191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F126DB8" w14:textId="4BABB3D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1080FA7" w14:textId="151F029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D4D2B0B" w14:textId="61B4342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47939BD" w14:textId="5940897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9A8BB24" w14:textId="1BE66BE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741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91FFF63" w14:textId="71C6564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B95525B" w14:textId="60E9E2E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751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A853B49" w14:textId="07B369D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.0 (90.3, 97.6)</w:t>
            </w:r>
          </w:p>
        </w:tc>
      </w:tr>
      <w:tr w:rsidR="00761BAD" w:rsidRPr="00761BAD" w14:paraId="3C93F440" w14:textId="77777777" w:rsidTr="00162E4E">
        <w:tc>
          <w:tcPr>
            <w:tcW w:w="1481" w:type="dxa"/>
            <w:shd w:val="clear" w:color="auto" w:fill="auto"/>
            <w:vAlign w:val="center"/>
          </w:tcPr>
          <w:p w14:paraId="2EEC86D9" w14:textId="74F8BEE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2FDEC27" w14:textId="05C1D5C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22596C49" w14:textId="78321B8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B9BF75F" w14:textId="355843F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6DE2F6" w14:textId="16346739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7A8BCF9" w14:textId="7368BF4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F6692D7" w14:textId="0ED022B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symptomatic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D1C4203" w14:textId="701E1B9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01D22F6" w14:textId="4E158D3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8D32835" w14:textId="2BD6EED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30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7BA6839" w14:textId="6F94831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53D2CED" w14:textId="2F7702C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17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6F127E3" w14:textId="03B2169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5.5 (39.9, 81.1)</w:t>
            </w:r>
          </w:p>
        </w:tc>
      </w:tr>
      <w:tr w:rsidR="00761BAD" w:rsidRPr="00761BAD" w14:paraId="7426A8E0" w14:textId="77777777" w:rsidTr="00162E4E">
        <w:tc>
          <w:tcPr>
            <w:tcW w:w="1481" w:type="dxa"/>
            <w:shd w:val="clear" w:color="auto" w:fill="auto"/>
            <w:vAlign w:val="center"/>
          </w:tcPr>
          <w:p w14:paraId="05EC80A9" w14:textId="6218415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D107A95" w14:textId="57908FA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5C3B7FE4" w14:textId="5FE512E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1A63EE4" w14:textId="7213EC9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C7B4B4" w14:textId="0167EBD8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56C2B3E" w14:textId="0ACF7D8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1C3B8CD" w14:textId="550FAFD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C954AB2" w14:textId="55DA6E0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65F4750" w14:textId="37BB5E9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03F87D4" w14:textId="2A28266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1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04A9999" w14:textId="6156716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8F3444C" w14:textId="4C49151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78FD68D" w14:textId="2ABA242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6.7 (54.6, 89.1)</w:t>
            </w:r>
          </w:p>
        </w:tc>
      </w:tr>
      <w:tr w:rsidR="00761BAD" w:rsidRPr="00761BAD" w14:paraId="2F539201" w14:textId="77777777" w:rsidTr="00162E4E">
        <w:tc>
          <w:tcPr>
            <w:tcW w:w="1481" w:type="dxa"/>
            <w:shd w:val="clear" w:color="auto" w:fill="auto"/>
            <w:vAlign w:val="center"/>
          </w:tcPr>
          <w:p w14:paraId="2A266333" w14:textId="420A23D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DB8749F" w14:textId="1A0CEA7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485EAA1D" w14:textId="7C8C5D8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2B0F6C5" w14:textId="2FEDE78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F7D469" w14:textId="54D70E50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9C88E7" w14:textId="594CF3B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3CC7B5" w14:textId="782EBFD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1C630A9" w14:textId="3481BD4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60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B45AF4B" w14:textId="7047D69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B62994E" w14:textId="0EFF36D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1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09FFCA2" w14:textId="6FE8B37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4ABAEA3" w14:textId="4D3AE89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957909B" w14:textId="67FA314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6.3 (61.6, 86.0)</w:t>
            </w:r>
          </w:p>
        </w:tc>
      </w:tr>
      <w:tr w:rsidR="00761BAD" w:rsidRPr="00761BAD" w14:paraId="4FE5B0B4" w14:textId="77777777" w:rsidTr="00162E4E">
        <w:tc>
          <w:tcPr>
            <w:tcW w:w="1481" w:type="dxa"/>
            <w:shd w:val="clear" w:color="auto" w:fill="auto"/>
            <w:vAlign w:val="center"/>
          </w:tcPr>
          <w:p w14:paraId="3785444D" w14:textId="0441B97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E9A17E4" w14:textId="68745B4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4893381B" w14:textId="52DD845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2DC3913" w14:textId="172B9CA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8682DD" w14:textId="7F25ADB2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45746E0" w14:textId="63858F9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3470379" w14:textId="15E3169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65D1BC9" w14:textId="43E633D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−59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CFFDE44" w14:textId="715F6D2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EFE8DED" w14:textId="74EC991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1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69791EB" w14:textId="33BABCE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6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FC5AF87" w14:textId="1DED11B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EB88A2" w14:textId="2ACDEE6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3.7 (53.9, 71.6)</w:t>
            </w:r>
          </w:p>
        </w:tc>
      </w:tr>
      <w:tr w:rsidR="00761BAD" w:rsidRPr="00761BAD" w14:paraId="7607276E" w14:textId="77777777" w:rsidTr="00162E4E">
        <w:tc>
          <w:tcPr>
            <w:tcW w:w="1481" w:type="dxa"/>
            <w:shd w:val="clear" w:color="auto" w:fill="auto"/>
            <w:vAlign w:val="center"/>
          </w:tcPr>
          <w:p w14:paraId="4B94BE55" w14:textId="3940ADF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4569A79" w14:textId="015F3C9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2970D466" w14:textId="3DA5495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891089F" w14:textId="08FBADE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F04A51D" w14:textId="3A4B62AA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03F0BDA" w14:textId="7914F53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DB65427" w14:textId="34110B1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6C75195" w14:textId="0CE23FD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7918CCF" w14:textId="5EB85C4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5D3A635" w14:textId="61B8A73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64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39C2441" w14:textId="03F4F01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4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827CC1E" w14:textId="66AC1BF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70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9CE9A6E" w14:textId="73B8C81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3.4 (53.1, 71.7)</w:t>
            </w:r>
          </w:p>
        </w:tc>
      </w:tr>
      <w:tr w:rsidR="00761BAD" w:rsidRPr="00761BAD" w14:paraId="4985F7C0" w14:textId="77777777" w:rsidTr="00162E4E">
        <w:tc>
          <w:tcPr>
            <w:tcW w:w="1481" w:type="dxa"/>
            <w:shd w:val="clear" w:color="auto" w:fill="auto"/>
            <w:vAlign w:val="center"/>
          </w:tcPr>
          <w:p w14:paraId="0A5F80ED" w14:textId="12E1D90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CE1CB0F" w14:textId="7D4FA8F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4D37B273" w14:textId="7411501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CC5C1DD" w14:textId="573A45B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9AB1E30" w14:textId="719162B5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4B20EA6" w14:textId="7184A2C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DE8CFD8" w14:textId="086685C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77A6DA1" w14:textId="60275ED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ECCA35E" w14:textId="616E2A6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BA3F383" w14:textId="5A5CC7F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86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BC1C26E" w14:textId="347145A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6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34CC7A3" w14:textId="788AAE9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8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3936B3F" w14:textId="7B5A137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.8 (60.1, 75.9)</w:t>
            </w:r>
          </w:p>
        </w:tc>
      </w:tr>
      <w:tr w:rsidR="00761BAD" w:rsidRPr="00761BAD" w14:paraId="4D76E3E4" w14:textId="77777777" w:rsidTr="00162E4E">
        <w:tc>
          <w:tcPr>
            <w:tcW w:w="1481" w:type="dxa"/>
            <w:shd w:val="clear" w:color="auto" w:fill="auto"/>
            <w:vAlign w:val="center"/>
          </w:tcPr>
          <w:p w14:paraId="6B986301" w14:textId="49AA2A2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3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01AFF4B" w14:textId="201F02B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36C0C9AC" w14:textId="60B8E2D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anuary 22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D0594C4" w14:textId="2FE2B48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A28EF67" w14:textId="2733C2BC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F753835" w14:textId="07C2622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EFA116A" w14:textId="473CC41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A7ABFE9" w14:textId="013C8B1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2213485" w14:textId="0AB0C32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1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EE8BB4A" w14:textId="3A3C7CA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1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165F215" w14:textId="3D87CA5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5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F04CE31" w14:textId="1D69F9F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5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6672157" w14:textId="05A85A5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6.9 (59.1, 73.4)</w:t>
            </w:r>
          </w:p>
        </w:tc>
      </w:tr>
      <w:tr w:rsidR="00761BAD" w:rsidRPr="00761BAD" w14:paraId="6DF96E48" w14:textId="77777777" w:rsidTr="00162E4E">
        <w:tc>
          <w:tcPr>
            <w:tcW w:w="1481" w:type="dxa"/>
            <w:shd w:val="clear" w:color="auto" w:fill="auto"/>
            <w:vAlign w:val="center"/>
          </w:tcPr>
          <w:p w14:paraId="6DC98C29" w14:textId="269DB57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53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812E945" w14:textId="0B482AA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388BEDE2" w14:textId="6A98B23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uly 9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B31CD91" w14:textId="7EF8C8C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A8250A" w14:textId="293A94D8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DA1EA17" w14:textId="476CD85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79E5F21" w14:textId="35B4727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1B448AF" w14:textId="66976E6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C55374B" w14:textId="5A727FD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C370A4C" w14:textId="759E431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40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692B51D" w14:textId="53801B0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0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53AF985" w14:textId="749A91F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39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8330F1" w14:textId="68DEC58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3.3 (63.9, 80.5)</w:t>
            </w:r>
          </w:p>
        </w:tc>
      </w:tr>
      <w:tr w:rsidR="00761BAD" w:rsidRPr="00761BAD" w14:paraId="49034DE0" w14:textId="77777777" w:rsidTr="00162E4E">
        <w:tc>
          <w:tcPr>
            <w:tcW w:w="1481" w:type="dxa"/>
            <w:shd w:val="clear" w:color="auto" w:fill="auto"/>
            <w:vAlign w:val="center"/>
          </w:tcPr>
          <w:p w14:paraId="16CCD25E" w14:textId="454D0F1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Sadoff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J [53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AAF1293" w14:textId="38486B3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761BAD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3968749C" w14:textId="4D4563C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eptember 21, 2020 to July 9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74E4B07" w14:textId="7A12E5B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A13AE4" w14:textId="4202D447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15CED4E" w14:textId="01966FF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single dose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508B72F" w14:textId="0351940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A6844A5" w14:textId="6BA950D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D1E14C1" w14:textId="59906F6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60F0D66" w14:textId="150EEC2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40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A81E15C" w14:textId="788597C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8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3AF886D" w14:textId="381CE62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939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1176B1" w14:textId="47B5D11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5.9 (51.0, 60.5)</w:t>
            </w:r>
          </w:p>
        </w:tc>
      </w:tr>
      <w:tr w:rsidR="00761BAD" w:rsidRPr="00761BAD" w14:paraId="2328D681" w14:textId="77777777" w:rsidTr="00162E4E">
        <w:tc>
          <w:tcPr>
            <w:tcW w:w="1481" w:type="dxa"/>
            <w:shd w:val="clear" w:color="auto" w:fill="auto"/>
            <w:vAlign w:val="center"/>
          </w:tcPr>
          <w:p w14:paraId="5FE2F276" w14:textId="25241DC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hinde V [54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07C7CF9" w14:textId="75981A4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NVX-CoV2373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2D329B5" w14:textId="67345F8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ugust 17, 2020 to December 30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9F3E902" w14:textId="5F42443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3ECCE9" w14:textId="0C3FE154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8-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D480904" w14:textId="09B403D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F8EE0C0" w14:textId="5A04556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7512129" w14:textId="734C30E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E71DBA9" w14:textId="4CFCA60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104E453" w14:textId="137AE0B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5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3B7F66E" w14:textId="6C0BBBD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375AF3A" w14:textId="1931645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2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4D03908" w14:textId="16E363F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9.4 (6.1, 72.8)</w:t>
            </w:r>
          </w:p>
        </w:tc>
      </w:tr>
      <w:tr w:rsidR="00761BAD" w:rsidRPr="00761BAD" w14:paraId="3AA7AFB9" w14:textId="77777777" w:rsidTr="00162E4E">
        <w:tc>
          <w:tcPr>
            <w:tcW w:w="1481" w:type="dxa"/>
            <w:shd w:val="clear" w:color="auto" w:fill="auto"/>
            <w:vAlign w:val="center"/>
          </w:tcPr>
          <w:p w14:paraId="64FDE669" w14:textId="5E8DE21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2"/>
                <w:szCs w:val="12"/>
              </w:rPr>
              <w:lastRenderedPageBreak/>
              <w:t>Tanriover</w:t>
            </w:r>
            <w:proofErr w:type="spellEnd"/>
            <w:r w:rsidRPr="00761BAD">
              <w:rPr>
                <w:rFonts w:ascii="Arial" w:hAnsi="Arial" w:cs="Arial"/>
                <w:sz w:val="12"/>
                <w:szCs w:val="12"/>
              </w:rPr>
              <w:t xml:space="preserve"> MD [38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B7D40E7" w14:textId="04274F5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F2FDA4D" w14:textId="731BA54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ept 14, 2020 to Jan 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9D68388" w14:textId="06A08B7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urke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80BDC9" w14:textId="5813BCBB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6FDCFDD" w14:textId="083C43F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21C3744" w14:textId="0B0892D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F80E758" w14:textId="62F5B40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F380B4A" w14:textId="0707F7F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415D425" w14:textId="57C0718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664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4788D7A" w14:textId="0CD04E1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FD82284" w14:textId="2E50A07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,56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1B0E756" w14:textId="66290CC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0 (20.4, 100)</w:t>
            </w:r>
          </w:p>
        </w:tc>
      </w:tr>
      <w:tr w:rsidR="00761BAD" w:rsidRPr="00761BAD" w14:paraId="5FE87C6E" w14:textId="77777777" w:rsidTr="00162E4E">
        <w:tc>
          <w:tcPr>
            <w:tcW w:w="1481" w:type="dxa"/>
            <w:shd w:val="clear" w:color="auto" w:fill="auto"/>
            <w:vAlign w:val="center"/>
          </w:tcPr>
          <w:p w14:paraId="5C6DE2EF" w14:textId="4FDD4CA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2"/>
                <w:szCs w:val="12"/>
              </w:rPr>
              <w:t>Tanriover</w:t>
            </w:r>
            <w:proofErr w:type="spellEnd"/>
            <w:r w:rsidRPr="00761BAD">
              <w:rPr>
                <w:rFonts w:ascii="Arial" w:hAnsi="Arial" w:cs="Arial"/>
                <w:sz w:val="12"/>
                <w:szCs w:val="12"/>
              </w:rPr>
              <w:t xml:space="preserve"> MD [38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EA7D3A5" w14:textId="77D241E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CoronaVac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76F6591" w14:textId="58377E0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ept 14, 2020 to Jan 5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79832A2" w14:textId="63EAD27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urke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DB4B38" w14:textId="42983B93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BE15911" w14:textId="6532604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F22C415" w14:textId="58A4508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3C92A7A" w14:textId="32B1D82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76F63C9" w14:textId="6BBE483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753EB37" w14:textId="7DE4CC4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6646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973649E" w14:textId="4D7DB47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AE7A764" w14:textId="6A80BF4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56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40D5E54" w14:textId="6837BBC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83.5 (65.4, 92.1)</w:t>
            </w:r>
          </w:p>
        </w:tc>
      </w:tr>
      <w:tr w:rsidR="00761BAD" w:rsidRPr="00761BAD" w14:paraId="79619AAD" w14:textId="77777777" w:rsidTr="00162E4E">
        <w:tc>
          <w:tcPr>
            <w:tcW w:w="1481" w:type="dxa"/>
            <w:shd w:val="clear" w:color="auto" w:fill="auto"/>
            <w:vAlign w:val="center"/>
          </w:tcPr>
          <w:p w14:paraId="5BE403B2" w14:textId="3D2C5E3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56EBA33" w14:textId="6A28684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3EA1E02" w14:textId="2B348FD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78DE049" w14:textId="1A7FA34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E214C8" w14:textId="2DA75852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4440257" w14:textId="07F41BD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01A9A99" w14:textId="3ADD60C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7A9B501" w14:textId="59D658F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&gt;5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4919D8A" w14:textId="0F1F7E5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155771F" w14:textId="463F2A3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8194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6C7BEBF" w14:textId="00448DC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26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7ED8119" w14:textId="60FFCB6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820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7E8281" w14:textId="502C276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0.9 (86.3, 94.2)</w:t>
            </w:r>
          </w:p>
        </w:tc>
      </w:tr>
      <w:tr w:rsidR="00761BAD" w:rsidRPr="00761BAD" w14:paraId="431C9196" w14:textId="77777777" w:rsidTr="00162E4E">
        <w:tc>
          <w:tcPr>
            <w:tcW w:w="1481" w:type="dxa"/>
            <w:shd w:val="clear" w:color="auto" w:fill="auto"/>
            <w:vAlign w:val="center"/>
          </w:tcPr>
          <w:p w14:paraId="5D61EB43" w14:textId="48EFBC7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08B4E0C" w14:textId="301DB6E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B3DDAA1" w14:textId="7EFDE8E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EF93C24" w14:textId="6DDC8F8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A84E8E6" w14:textId="417A1A82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7E7A5C2" w14:textId="0457D48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CCED406" w14:textId="3882119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5A8CE23" w14:textId="70E8DA8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>6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7F8D408" w14:textId="3014CB6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FEAFD0B" w14:textId="28CD18F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419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4FA4312" w14:textId="5F44C6E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2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FEBEC98" w14:textId="6C8F64B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422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8E06201" w14:textId="541756F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4.5 (88.3, 97.8)</w:t>
            </w:r>
          </w:p>
        </w:tc>
      </w:tr>
      <w:tr w:rsidR="00761BAD" w:rsidRPr="00761BAD" w14:paraId="798665EC" w14:textId="77777777" w:rsidTr="00162E4E">
        <w:tc>
          <w:tcPr>
            <w:tcW w:w="1481" w:type="dxa"/>
            <w:shd w:val="clear" w:color="auto" w:fill="auto"/>
            <w:vAlign w:val="center"/>
          </w:tcPr>
          <w:p w14:paraId="2A50CE86" w14:textId="1E6FE1B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0FB036" w14:textId="4533658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9E7F709" w14:textId="5FCBA8E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2FCF202" w14:textId="231BF8E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CDCF31F" w14:textId="03291608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67AF2E" w14:textId="5A3EEF6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BB823B2" w14:textId="3B72E24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23E2F0B" w14:textId="415F1CC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>7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69F887F" w14:textId="78DEC79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1443F42" w14:textId="159CD86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84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23BBFFC" w14:textId="3D25F54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9410DE0" w14:textId="744072A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8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FBE105C" w14:textId="677C194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6.2 (76.9, 99.9)</w:t>
            </w:r>
          </w:p>
        </w:tc>
      </w:tr>
      <w:tr w:rsidR="00761BAD" w:rsidRPr="00761BAD" w14:paraId="05F4B0AE" w14:textId="77777777" w:rsidTr="00162E4E">
        <w:tc>
          <w:tcPr>
            <w:tcW w:w="1481" w:type="dxa"/>
            <w:shd w:val="clear" w:color="auto" w:fill="auto"/>
            <w:vAlign w:val="center"/>
          </w:tcPr>
          <w:p w14:paraId="4DB7A01D" w14:textId="1EE3CA0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88644F7" w14:textId="23CA890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21075B2" w14:textId="2BF859A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7C800FD1" w14:textId="7194B37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7EBC354" w14:textId="70B59480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AB157D8" w14:textId="010EDC3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083A347" w14:textId="32235BF0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51BC244" w14:textId="118AC8E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6-17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4F8A4FC" w14:textId="144911A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1DE422D" w14:textId="5238094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4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69D57BE" w14:textId="4AC9C34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D3BF1FD" w14:textId="3956278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3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FBF38D9" w14:textId="3938507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0 (58.2, 100)</w:t>
            </w:r>
          </w:p>
        </w:tc>
      </w:tr>
      <w:tr w:rsidR="00761BAD" w:rsidRPr="00761BAD" w14:paraId="59A57C02" w14:textId="77777777" w:rsidTr="00162E4E">
        <w:tc>
          <w:tcPr>
            <w:tcW w:w="1481" w:type="dxa"/>
            <w:shd w:val="clear" w:color="auto" w:fill="auto"/>
            <w:vAlign w:val="center"/>
          </w:tcPr>
          <w:p w14:paraId="4242D73C" w14:textId="4073FC4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947EF31" w14:textId="3CA25D8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7AFEED5" w14:textId="3BEBCCA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36A5EE3" w14:textId="6017FC9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2C6E789" w14:textId="1342DEDE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3AD27AB" w14:textId="076C973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4D7AE1A" w14:textId="6BF28F3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13EF355" w14:textId="536C460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6-55 yea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70A068F" w14:textId="7BC87FA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6AA4708" w14:textId="55D5C0B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151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D73E8C0" w14:textId="0450372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56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2B50EDA" w14:textId="145FBB5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153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70799D6" w14:textId="37A3B87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1.2 (88.3, 93.5)</w:t>
            </w:r>
          </w:p>
        </w:tc>
      </w:tr>
      <w:tr w:rsidR="00761BAD" w:rsidRPr="00761BAD" w14:paraId="1ECE64BF" w14:textId="77777777" w:rsidTr="00162E4E">
        <w:tc>
          <w:tcPr>
            <w:tcW w:w="1481" w:type="dxa"/>
            <w:shd w:val="clear" w:color="auto" w:fill="auto"/>
            <w:vAlign w:val="center"/>
          </w:tcPr>
          <w:p w14:paraId="11AA8B97" w14:textId="1EE8E40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6B9E23E" w14:textId="6781CEB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4293BD1" w14:textId="79E4365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CE88BDB" w14:textId="4304BA9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4A1C9C" w14:textId="2776DB65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6387485" w14:textId="15CB6F6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EDB093B" w14:textId="387EC29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3FDDA06" w14:textId="71FB65A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Fe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CA1FDDB" w14:textId="5477B93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D94A70D" w14:textId="1009756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07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AD99E86" w14:textId="55EADFD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45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A35DD0" w14:textId="2E9B187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28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52B3F4" w14:textId="0F07999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2.4 (89.2, 94.7)</w:t>
            </w:r>
          </w:p>
        </w:tc>
      </w:tr>
      <w:tr w:rsidR="00761BAD" w:rsidRPr="00761BAD" w14:paraId="09F3ABE9" w14:textId="77777777" w:rsidTr="00162E4E">
        <w:tc>
          <w:tcPr>
            <w:tcW w:w="1481" w:type="dxa"/>
            <w:shd w:val="clear" w:color="auto" w:fill="auto"/>
            <w:vAlign w:val="center"/>
          </w:tcPr>
          <w:p w14:paraId="48987D32" w14:textId="319C7E2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D07CE0B" w14:textId="5B9FF2B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F783E88" w14:textId="222EFC7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303CCA2" w14:textId="7F9864F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3CE4BE6" w14:textId="1465CAEC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C42A9B9" w14:textId="202670F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475D8A7" w14:textId="7DC8742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8054C39" w14:textId="0E1D778E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ale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E49DA1B" w14:textId="1B8045A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2412EE1" w14:textId="22FCBA96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63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9B024E3" w14:textId="548ED8B1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39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583E652" w14:textId="071BF418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1043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02797B5" w14:textId="566FDE83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0.1 (86.4, 93.0)</w:t>
            </w:r>
          </w:p>
        </w:tc>
      </w:tr>
      <w:tr w:rsidR="00761BAD" w:rsidRPr="00761BAD" w14:paraId="1F2BCE7C" w14:textId="77777777" w:rsidTr="00162E4E">
        <w:tc>
          <w:tcPr>
            <w:tcW w:w="1481" w:type="dxa"/>
            <w:shd w:val="clear" w:color="auto" w:fill="auto"/>
            <w:vAlign w:val="center"/>
          </w:tcPr>
          <w:p w14:paraId="0BF66788" w14:textId="1CB81E5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Thomas SJ [3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6EE9145" w14:textId="5E716FE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947B4C6" w14:textId="40E00CB9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EEEC5F5" w14:textId="6E54FA6F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92CFA0E" w14:textId="4D185D60" w:rsidR="0046379D" w:rsidRPr="00761BAD" w:rsidRDefault="0046379D" w:rsidP="0046379D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D81D1D0" w14:textId="3AC2F8D4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761BAD">
              <w:rPr>
                <w:rFonts w:ascii="Arial" w:hAnsi="Arial" w:cs="Arial"/>
                <w:sz w:val="12"/>
                <w:szCs w:val="12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85AF386" w14:textId="64D0A565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43D4927" w14:textId="3365FF5D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E2C1F1B" w14:textId="6B026D4C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DB222A7" w14:textId="5727E6A2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2071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5E84452" w14:textId="30C7AF97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85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A91EE1C" w14:textId="77A80C6B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2071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B68665C" w14:textId="04F1598A" w:rsidR="0046379D" w:rsidRPr="00761BAD" w:rsidRDefault="0046379D" w:rsidP="0046379D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2"/>
                <w:szCs w:val="12"/>
              </w:rPr>
              <w:t>91.3 (89.0, 93.2)</w:t>
            </w:r>
          </w:p>
        </w:tc>
      </w:tr>
      <w:tr w:rsidR="00761BAD" w:rsidRPr="00761BAD" w14:paraId="2C280484" w14:textId="77777777" w:rsidTr="00162E4E">
        <w:tc>
          <w:tcPr>
            <w:tcW w:w="1481" w:type="dxa"/>
            <w:shd w:val="clear" w:color="auto" w:fill="auto"/>
            <w:vAlign w:val="center"/>
          </w:tcPr>
          <w:p w14:paraId="130B49EA" w14:textId="1876BE7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Thomas SJ [56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31F4FA1" w14:textId="1E75A3B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33EA11D" w14:textId="2215633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ly 27, 2020 to March 13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4B7B645" w14:textId="298C0B6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Multiple countr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D83BA6" w14:textId="7C9D25E8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0752D31" w14:textId="33C432CA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A537B21" w14:textId="08DD2C7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FA78204" w14:textId="27FF130B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ancer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833DC45" w14:textId="7F8A499C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89636FB" w14:textId="7736E3D9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071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5C814F3" w14:textId="0FCFF78B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7D878FB" w14:textId="38583EC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071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6A612B3" w14:textId="2C6D235F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4.4 (85.1, 98.5)</w:t>
            </w:r>
          </w:p>
        </w:tc>
      </w:tr>
      <w:tr w:rsidR="00761BAD" w:rsidRPr="00761BAD" w14:paraId="15F2338B" w14:textId="77777777" w:rsidTr="00162E4E">
        <w:tc>
          <w:tcPr>
            <w:tcW w:w="1481" w:type="dxa"/>
            <w:shd w:val="clear" w:color="auto" w:fill="auto"/>
            <w:vAlign w:val="center"/>
          </w:tcPr>
          <w:p w14:paraId="1F3EDDB1" w14:textId="71F2CD7F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Voy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M [2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9CBA0E6" w14:textId="0AC2871D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3E869FA" w14:textId="63C60E5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pril 23. 2020 and Dec 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6366E2B" w14:textId="40202EC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2D3301" w14:textId="2DAED9EA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E0A5681" w14:textId="27EAAF2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DA53BA0" w14:textId="256C2BF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6ED3BC6" w14:textId="4D5925A2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61ADBD1" w14:textId="7005A5C5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F6FC64D" w14:textId="23B5625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07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E176EF5" w14:textId="008978B3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40897ED" w14:textId="34E8122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13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8B940A8" w14:textId="460CC1E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2·2 (–9·9, 45·0)</w:t>
            </w:r>
          </w:p>
        </w:tc>
      </w:tr>
      <w:tr w:rsidR="00761BAD" w:rsidRPr="00761BAD" w14:paraId="66AC4272" w14:textId="77777777" w:rsidTr="00162E4E">
        <w:tc>
          <w:tcPr>
            <w:tcW w:w="1481" w:type="dxa"/>
            <w:shd w:val="clear" w:color="auto" w:fill="auto"/>
            <w:vAlign w:val="center"/>
          </w:tcPr>
          <w:p w14:paraId="34207922" w14:textId="727688B3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Voy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M [2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CD3D2F5" w14:textId="486726C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550F764" w14:textId="38475B9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pril 23. 2020 and Dec 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E2F90DE" w14:textId="249070CA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, Brazil,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D570D0" w14:textId="5443C82D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4559F13" w14:textId="47635B89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3C468A2" w14:textId="49BB73E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0EEC254" w14:textId="375A5CA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2A1E231" w14:textId="20A1568D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76F24D4" w14:textId="6882179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9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DE4A73E" w14:textId="61CF064B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4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7F0C148" w14:textId="5E31454F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8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A338CC5" w14:textId="233CCE4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4·1 (44·7, 61·9)</w:t>
            </w:r>
          </w:p>
        </w:tc>
      </w:tr>
      <w:tr w:rsidR="00761BAD" w:rsidRPr="00761BAD" w14:paraId="78AEB145" w14:textId="77777777" w:rsidTr="00162E4E">
        <w:tc>
          <w:tcPr>
            <w:tcW w:w="1481" w:type="dxa"/>
            <w:shd w:val="clear" w:color="auto" w:fill="auto"/>
            <w:vAlign w:val="center"/>
          </w:tcPr>
          <w:p w14:paraId="05A318C8" w14:textId="6EC246D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Voy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M [29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CFA5CB6" w14:textId="2E23B5A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0BC3AAD5" w14:textId="2AFC15D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pril 23. 2020 and Dec 6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C7D5264" w14:textId="23DEBAF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, Brazil,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CEBC31" w14:textId="32B751C0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C1672FF" w14:textId="3DC7F92F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446A09E" w14:textId="3BAF500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48C8A2B" w14:textId="4F9DC8C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E9D5303" w14:textId="732B4E0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4866731" w14:textId="5F5D726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9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331991F" w14:textId="1EFAD00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4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0CBF754" w14:textId="170B8AFD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858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BDC2CC7" w14:textId="30DFDBB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6·7 (57·4, 74·0)</w:t>
            </w:r>
          </w:p>
        </w:tc>
      </w:tr>
      <w:tr w:rsidR="00761BAD" w:rsidRPr="00761BAD" w14:paraId="62AEDEB3" w14:textId="77777777" w:rsidTr="00162E4E">
        <w:tc>
          <w:tcPr>
            <w:tcW w:w="1481" w:type="dxa"/>
            <w:shd w:val="clear" w:color="auto" w:fill="auto"/>
            <w:vAlign w:val="center"/>
          </w:tcPr>
          <w:p w14:paraId="0967328F" w14:textId="16FC99C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Voy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M [4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70B504B" w14:textId="73A3434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68143DDC" w14:textId="5958BD2E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pril 23, 2020 to Nov 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B962159" w14:textId="3C5E6527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, Brazil,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98A39E8" w14:textId="0C5B6209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6DC6CBF" w14:textId="28CCB715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144B1C8" w14:textId="41DE7965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Asymptomatic infection 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36509B2" w14:textId="0115A802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631A272" w14:textId="36DB0189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931AC68" w14:textId="0AD6B01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28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1AFE613" w14:textId="692D9CE5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41A4E01" w14:textId="15E8EEC9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35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02F53CD" w14:textId="241D5695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27·3 (−17·2, 54·9)</w:t>
            </w:r>
          </w:p>
        </w:tc>
      </w:tr>
      <w:tr w:rsidR="00761BAD" w:rsidRPr="00761BAD" w14:paraId="310184B2" w14:textId="77777777" w:rsidTr="00162E4E">
        <w:tc>
          <w:tcPr>
            <w:tcW w:w="1481" w:type="dxa"/>
            <w:shd w:val="clear" w:color="auto" w:fill="auto"/>
            <w:vAlign w:val="center"/>
          </w:tcPr>
          <w:p w14:paraId="792666CF" w14:textId="148F698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Voy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M [4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1430637" w14:textId="5CCEFF0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3523EEE" w14:textId="0C1AC43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pril 23, 2020 to Nov 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5544E6DC" w14:textId="79E5C0C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, Brazil,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F595AD1" w14:textId="7E2078FC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1FDD60C" w14:textId="3ECE69D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096731" w14:textId="0FBF0E3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ARS-CoV-2 infection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DC8C506" w14:textId="2F8FF9F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A3B6BB1" w14:textId="4174565C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49F5085" w14:textId="2721F00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0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EE0FBBF" w14:textId="5C01DF8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5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826AAC6" w14:textId="4EE95DF0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2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E724658" w14:textId="69C5B1DA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5·7 (41·1, 66·7)</w:t>
            </w:r>
          </w:p>
        </w:tc>
      </w:tr>
      <w:tr w:rsidR="00761BAD" w:rsidRPr="00761BAD" w14:paraId="6E23240F" w14:textId="77777777" w:rsidTr="00162E4E">
        <w:tc>
          <w:tcPr>
            <w:tcW w:w="1481" w:type="dxa"/>
            <w:shd w:val="clear" w:color="auto" w:fill="auto"/>
            <w:vAlign w:val="center"/>
          </w:tcPr>
          <w:p w14:paraId="3B00D60E" w14:textId="6044E71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761BAD">
              <w:rPr>
                <w:rFonts w:ascii="Arial" w:hAnsi="Arial" w:cs="Arial"/>
                <w:sz w:val="11"/>
                <w:szCs w:val="11"/>
              </w:rPr>
              <w:t>Voysey</w:t>
            </w:r>
            <w:proofErr w:type="spellEnd"/>
            <w:r w:rsidRPr="00761BAD">
              <w:rPr>
                <w:rFonts w:ascii="Arial" w:hAnsi="Arial" w:cs="Arial"/>
                <w:sz w:val="11"/>
                <w:szCs w:val="11"/>
              </w:rPr>
              <w:t xml:space="preserve"> M [47] 202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A20B44C" w14:textId="4E62309A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ChAdOx1 nCoV-19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43B19FF3" w14:textId="27EF563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pril 23, 2020 to Nov 4, 2020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0520D0A" w14:textId="23CB66C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K, Brazil, and South Afri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CAF15B" w14:textId="4D31CDBC" w:rsidR="00162E4E" w:rsidRPr="00761BAD" w:rsidRDefault="00162E4E" w:rsidP="00162E4E">
            <w:pPr>
              <w:rPr>
                <w:rFonts w:ascii="DengXian" w:eastAsia="DengXian" w:hAnsi="DengXian" w:cs="Arial"/>
                <w:sz w:val="11"/>
                <w:szCs w:val="11"/>
              </w:rPr>
            </w:pP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99F6CB" w14:textId="0AAE740D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1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79D8F35" w14:textId="61A6C68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28BA657" w14:textId="561AFE89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Overall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2793964" w14:textId="64A3B14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F9B6660" w14:textId="76D4ACA8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0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7B361CC" w14:textId="57F0AE41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0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7BB8F54" w14:textId="4759CBF4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82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176302E" w14:textId="5AF22F66" w:rsidR="00162E4E" w:rsidRPr="00761BAD" w:rsidRDefault="00162E4E" w:rsidP="00162E4E">
            <w:pPr>
              <w:rPr>
                <w:rFonts w:ascii="Arial" w:hAnsi="Arial" w:cs="Arial"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70·4 (54·8 to 80·6)</w:t>
            </w:r>
          </w:p>
        </w:tc>
      </w:tr>
      <w:tr w:rsidR="00761BAD" w:rsidRPr="00761BAD" w14:paraId="22B0E1F0" w14:textId="77777777" w:rsidTr="00162E4E">
        <w:tc>
          <w:tcPr>
            <w:tcW w:w="1481" w:type="dxa"/>
            <w:shd w:val="clear" w:color="auto" w:fill="auto"/>
            <w:vAlign w:val="center"/>
          </w:tcPr>
          <w:p w14:paraId="5AA1BEAA" w14:textId="18113B24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Walter EB [46] 202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A1C5C39" w14:textId="68169ACF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7D0AAFB9" w14:textId="463DE305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June 7, 2021 to September 6, 2021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1E04552E" w14:textId="4F3B1F44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7447AB0" w14:textId="2A2B557C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5-1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9237587" w14:textId="5B7B5175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761BAD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761BAD">
              <w:rPr>
                <w:rFonts w:ascii="Arial" w:hAnsi="Arial" w:cs="Arial"/>
                <w:sz w:val="11"/>
                <w:szCs w:val="11"/>
              </w:rPr>
              <w:t xml:space="preserve"> 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0606960" w14:textId="24F0E66C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DB75D97" w14:textId="48C48CCF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 xml:space="preserve">Overall 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E8E6243" w14:textId="375AB74B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75CA0A6" w14:textId="2E3686C6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30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78BC0F7" w14:textId="7CDD1B30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776BA91" w14:textId="496908A8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66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E029D0" w14:textId="5D7DF78F" w:rsidR="00162E4E" w:rsidRPr="00761BAD" w:rsidRDefault="00162E4E" w:rsidP="00162E4E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61BAD">
              <w:rPr>
                <w:rFonts w:ascii="Arial" w:hAnsi="Arial" w:cs="Arial"/>
                <w:sz w:val="11"/>
                <w:szCs w:val="11"/>
              </w:rPr>
              <w:t>90.7 (67.7, 98.3)</w:t>
            </w:r>
          </w:p>
        </w:tc>
      </w:tr>
    </w:tbl>
    <w:p w14:paraId="70BC3E2E" w14:textId="509C8158" w:rsidR="008A3ACC" w:rsidRPr="00162E4E" w:rsidRDefault="00162E4E">
      <w:pPr>
        <w:rPr>
          <w:rFonts w:ascii="Arial" w:hAnsi="Arial" w:cs="Arial"/>
          <w:b/>
          <w:bCs/>
          <w:sz w:val="13"/>
          <w:szCs w:val="13"/>
        </w:rPr>
      </w:pPr>
      <w:r w:rsidRPr="00162E4E">
        <w:rPr>
          <w:rFonts w:ascii="Arial" w:hAnsi="Arial" w:cs="Arial"/>
          <w:b/>
          <w:bCs/>
          <w:sz w:val="13"/>
          <w:szCs w:val="13"/>
        </w:rPr>
        <w:t>Full vaccination as ≥7 days after the second dose vaccination for COVID-19 vaccines BNT162b2 and NVX-CoV2373; ≥14 days for COVID-19 vaccines BNT162b2, mRNA-1273, ChAdOx1 nCoV-19, CoronaVac, BBV152, CVnCoV, WIV04, Sputnik V, HB02, SCB-2019; or after the single dose vaccination for COVID-19 vaccines Ad26.COV</w:t>
      </w:r>
      <w:proofErr w:type="gramStart"/>
      <w:r w:rsidRPr="00162E4E">
        <w:rPr>
          <w:rFonts w:ascii="Arial" w:hAnsi="Arial" w:cs="Arial"/>
          <w:b/>
          <w:bCs/>
          <w:sz w:val="13"/>
          <w:szCs w:val="13"/>
        </w:rPr>
        <w:t>2.S</w:t>
      </w:r>
      <w:proofErr w:type="gramEnd"/>
      <w:r w:rsidRPr="00162E4E">
        <w:rPr>
          <w:rFonts w:ascii="Arial" w:hAnsi="Arial" w:cs="Arial"/>
          <w:b/>
          <w:bCs/>
          <w:sz w:val="13"/>
          <w:szCs w:val="13"/>
        </w:rPr>
        <w:t>; ≥21 days after the first dose vaccination for COVID-19 vaccine Sputnik V.</w:t>
      </w:r>
    </w:p>
    <w:sectPr w:rsidR="008A3ACC" w:rsidRPr="00162E4E" w:rsidSect="008A3AC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9D814" w14:textId="77777777" w:rsidR="00A03D03" w:rsidRDefault="00A03D03" w:rsidP="00757BA2">
      <w:r>
        <w:separator/>
      </w:r>
    </w:p>
  </w:endnote>
  <w:endnote w:type="continuationSeparator" w:id="0">
    <w:p w14:paraId="44D9847A" w14:textId="77777777" w:rsidR="00A03D03" w:rsidRDefault="00A03D03" w:rsidP="00757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1E207" w14:textId="77777777" w:rsidR="00A03D03" w:rsidRDefault="00A03D03" w:rsidP="00757BA2">
      <w:r>
        <w:separator/>
      </w:r>
    </w:p>
  </w:footnote>
  <w:footnote w:type="continuationSeparator" w:id="0">
    <w:p w14:paraId="54C91055" w14:textId="77777777" w:rsidR="00A03D03" w:rsidRDefault="00A03D03" w:rsidP="00757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CC"/>
    <w:rsid w:val="000C37CB"/>
    <w:rsid w:val="000C6C37"/>
    <w:rsid w:val="00162E4E"/>
    <w:rsid w:val="00331128"/>
    <w:rsid w:val="0046379D"/>
    <w:rsid w:val="00543AE8"/>
    <w:rsid w:val="00757BA2"/>
    <w:rsid w:val="00761BAD"/>
    <w:rsid w:val="007B12E3"/>
    <w:rsid w:val="007F5275"/>
    <w:rsid w:val="008A2E1D"/>
    <w:rsid w:val="008A3ACC"/>
    <w:rsid w:val="008E26AF"/>
    <w:rsid w:val="00923B16"/>
    <w:rsid w:val="00A03D03"/>
    <w:rsid w:val="00A6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DA04D"/>
  <w15:chartTrackingRefBased/>
  <w15:docId w15:val="{F46A7481-97D1-4845-B132-5A9DBCFA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7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B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69</Words>
  <Characters>17498</Characters>
  <Application>Microsoft Office Word</Application>
  <DocSecurity>0</DocSecurity>
  <Lines>145</Lines>
  <Paragraphs>41</Paragraphs>
  <ScaleCrop>false</ScaleCrop>
  <Company/>
  <LinksUpToDate>false</LinksUpToDate>
  <CharactersWithSpaces>20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2:00Z</dcterms:created>
  <dcterms:modified xsi:type="dcterms:W3CDTF">2022-08-08T09:02:00Z</dcterms:modified>
</cp:coreProperties>
</file>